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6CA7C" w14:textId="0CE863B0" w:rsidR="00611194" w:rsidRPr="00C92914" w:rsidRDefault="00611194" w:rsidP="000D7F8A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1"/>
          <w:szCs w:val="21"/>
        </w:rPr>
      </w:pPr>
      <w:r w:rsidRPr="00C92914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S1 </w:t>
      </w:r>
      <w:r w:rsidR="00002DD6" w:rsidRPr="00C92914">
        <w:rPr>
          <w:rFonts w:ascii="Times New Roman" w:hAnsi="Times New Roman" w:cs="Times New Roman"/>
          <w:sz w:val="21"/>
          <w:szCs w:val="21"/>
        </w:rPr>
        <w:t xml:space="preserve">Information of </w:t>
      </w:r>
      <w:r w:rsidR="00002DD6" w:rsidRPr="00C92914">
        <w:rPr>
          <w:rFonts w:ascii="Times New Roman" w:hAnsi="Times New Roman" w:cs="Times New Roman"/>
          <w:i/>
          <w:iCs/>
          <w:sz w:val="21"/>
          <w:szCs w:val="21"/>
        </w:rPr>
        <w:t>GBA</w:t>
      </w:r>
      <w:r w:rsidR="00002DD6" w:rsidRPr="00C92914">
        <w:rPr>
          <w:rFonts w:ascii="Times New Roman" w:hAnsi="Times New Roman" w:cs="Times New Roman"/>
          <w:sz w:val="21"/>
          <w:szCs w:val="21"/>
        </w:rPr>
        <w:t xml:space="preserve"> mutations in PD patients</w:t>
      </w:r>
    </w:p>
    <w:tbl>
      <w:tblPr>
        <w:tblStyle w:val="ab"/>
        <w:tblpPr w:leftFromText="180" w:rightFromText="180" w:vertAnchor="text" w:horzAnchor="margin" w:tblpX="-1433" w:tblpY="373"/>
        <w:tblW w:w="11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299"/>
        <w:gridCol w:w="1132"/>
        <w:gridCol w:w="2044"/>
        <w:gridCol w:w="1917"/>
        <w:gridCol w:w="2263"/>
        <w:gridCol w:w="1546"/>
      </w:tblGrid>
      <w:tr w:rsidR="001D49AB" w:rsidRPr="00261FA8" w14:paraId="58A6B95D" w14:textId="77777777" w:rsidTr="00BE5D2C">
        <w:trPr>
          <w:trHeight w:val="586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5BA2F5A" w14:textId="698F5C2C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9272D2" w:rsidRPr="00261FA8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42B772C0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Zygosity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2BA0E8A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06CC6EFF" w14:textId="15214C64" w:rsidR="000D7F8A" w:rsidRPr="00261FA8" w:rsidRDefault="009272D2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DNA change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6BCADC37" w14:textId="6C4C9ED4" w:rsidR="000D7F8A" w:rsidRPr="00261FA8" w:rsidRDefault="0042186F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  <w:r w:rsidR="009272D2"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06F10EE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Var</w:t>
            </w:r>
            <w:proofErr w:type="spellEnd"/>
            <w:r w:rsidRPr="0026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tabas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1FE96A7B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ity</w:t>
            </w:r>
          </w:p>
        </w:tc>
      </w:tr>
      <w:tr w:rsidR="001D49AB" w:rsidRPr="00261FA8" w14:paraId="414DA2FF" w14:textId="77777777" w:rsidTr="00BE5D2C">
        <w:trPr>
          <w:trHeight w:val="586"/>
        </w:trPr>
        <w:tc>
          <w:tcPr>
            <w:tcW w:w="1160" w:type="dxa"/>
            <w:tcBorders>
              <w:top w:val="single" w:sz="4" w:space="0" w:color="auto"/>
            </w:tcBorders>
          </w:tcPr>
          <w:p w14:paraId="0F2205F8" w14:textId="62B48302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42468" w:rsidRPr="00261F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74BC520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0D621C9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51DAE898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c.1448T&gt;C 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561A017C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83Pro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3EB7CBF6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C187502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1D49AB" w:rsidRPr="00261FA8" w14:paraId="4D6ED5AE" w14:textId="77777777" w:rsidTr="00BE5D2C">
        <w:trPr>
          <w:trHeight w:val="239"/>
        </w:trPr>
        <w:tc>
          <w:tcPr>
            <w:tcW w:w="1160" w:type="dxa"/>
          </w:tcPr>
          <w:p w14:paraId="5A72DF3C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9" w:type="dxa"/>
          </w:tcPr>
          <w:p w14:paraId="03EAEF65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66EEAD10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44" w:type="dxa"/>
          </w:tcPr>
          <w:p w14:paraId="6D722191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c.1342G&gt;C </w:t>
            </w:r>
          </w:p>
        </w:tc>
        <w:tc>
          <w:tcPr>
            <w:tcW w:w="1917" w:type="dxa"/>
          </w:tcPr>
          <w:p w14:paraId="4E7EA0F3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sp</w:t>
            </w:r>
            <w:bookmarkStart w:id="0" w:name="OLE_LINK5"/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  <w:bookmarkEnd w:id="0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263" w:type="dxa"/>
          </w:tcPr>
          <w:p w14:paraId="6AF16C0E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  <w:p w14:paraId="4ACB56DD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14:paraId="75D026D6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1D49AB" w:rsidRPr="00261FA8" w14:paraId="6349EAE7" w14:textId="77777777" w:rsidTr="00BE5D2C">
        <w:trPr>
          <w:trHeight w:val="322"/>
        </w:trPr>
        <w:tc>
          <w:tcPr>
            <w:tcW w:w="1160" w:type="dxa"/>
          </w:tcPr>
          <w:p w14:paraId="30084A74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9" w:type="dxa"/>
          </w:tcPr>
          <w:p w14:paraId="491D209A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7D789353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4" w:type="dxa"/>
          </w:tcPr>
          <w:p w14:paraId="15B8E020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476G&gt;A</w:t>
            </w:r>
          </w:p>
        </w:tc>
        <w:tc>
          <w:tcPr>
            <w:tcW w:w="1917" w:type="dxa"/>
          </w:tcPr>
          <w:p w14:paraId="707AE099" w14:textId="48E56BC9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59Gln</w:t>
            </w:r>
          </w:p>
        </w:tc>
        <w:tc>
          <w:tcPr>
            <w:tcW w:w="2263" w:type="dxa"/>
          </w:tcPr>
          <w:p w14:paraId="35073788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46" w:type="dxa"/>
          </w:tcPr>
          <w:p w14:paraId="70EA3040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E5D2C" w:rsidRPr="00261FA8" w14:paraId="4D1A6CFE" w14:textId="77777777" w:rsidTr="00BE5D2C">
        <w:trPr>
          <w:trHeight w:val="322"/>
        </w:trPr>
        <w:tc>
          <w:tcPr>
            <w:tcW w:w="1160" w:type="dxa"/>
          </w:tcPr>
          <w:p w14:paraId="25C5903D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9" w:type="dxa"/>
          </w:tcPr>
          <w:p w14:paraId="273B325A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25077765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2A7C2939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c.754T&gt;A     </w:t>
            </w:r>
          </w:p>
        </w:tc>
        <w:tc>
          <w:tcPr>
            <w:tcW w:w="1917" w:type="dxa"/>
          </w:tcPr>
          <w:p w14:paraId="784626C7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Phe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52Ile</w:t>
            </w:r>
          </w:p>
        </w:tc>
        <w:tc>
          <w:tcPr>
            <w:tcW w:w="2263" w:type="dxa"/>
          </w:tcPr>
          <w:p w14:paraId="364A8D8A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6524BAAD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E5D2C" w:rsidRPr="00261FA8" w14:paraId="15F84E54" w14:textId="77777777" w:rsidTr="00BE5D2C">
        <w:trPr>
          <w:trHeight w:val="322"/>
        </w:trPr>
        <w:tc>
          <w:tcPr>
            <w:tcW w:w="1160" w:type="dxa"/>
          </w:tcPr>
          <w:p w14:paraId="09D42691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9" w:type="dxa"/>
          </w:tcPr>
          <w:p w14:paraId="2AD8376F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43D35DFD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1EC98363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721G&gt;A</w:t>
            </w:r>
          </w:p>
        </w:tc>
        <w:tc>
          <w:tcPr>
            <w:tcW w:w="1917" w:type="dxa"/>
          </w:tcPr>
          <w:p w14:paraId="33C22397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41Arg</w:t>
            </w:r>
          </w:p>
        </w:tc>
        <w:tc>
          <w:tcPr>
            <w:tcW w:w="2263" w:type="dxa"/>
          </w:tcPr>
          <w:p w14:paraId="39DC1B4B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4C0FD201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E5D2C" w:rsidRPr="00261FA8" w14:paraId="18778561" w14:textId="77777777" w:rsidTr="00BE5D2C">
        <w:trPr>
          <w:trHeight w:val="322"/>
        </w:trPr>
        <w:tc>
          <w:tcPr>
            <w:tcW w:w="1160" w:type="dxa"/>
          </w:tcPr>
          <w:p w14:paraId="71E19772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9" w:type="dxa"/>
          </w:tcPr>
          <w:p w14:paraId="767BF3AF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0C4089C5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22F21486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703T&gt;C</w:t>
            </w:r>
          </w:p>
        </w:tc>
        <w:tc>
          <w:tcPr>
            <w:tcW w:w="1917" w:type="dxa"/>
          </w:tcPr>
          <w:p w14:paraId="3C0A16DF" w14:textId="48F7BCA3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35Pro</w:t>
            </w:r>
          </w:p>
        </w:tc>
        <w:tc>
          <w:tcPr>
            <w:tcW w:w="2263" w:type="dxa"/>
          </w:tcPr>
          <w:p w14:paraId="6A1C39B5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57DEC6A5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0EA73981" w14:textId="77777777" w:rsidTr="00BE5D2C">
        <w:trPr>
          <w:trHeight w:val="322"/>
        </w:trPr>
        <w:tc>
          <w:tcPr>
            <w:tcW w:w="1160" w:type="dxa"/>
          </w:tcPr>
          <w:p w14:paraId="3C44A11F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9" w:type="dxa"/>
          </w:tcPr>
          <w:p w14:paraId="2FE5F5A9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240E0E3E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4" w:type="dxa"/>
          </w:tcPr>
          <w:p w14:paraId="4A451CB1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928A&gt;G</w:t>
            </w:r>
          </w:p>
        </w:tc>
        <w:tc>
          <w:tcPr>
            <w:tcW w:w="1917" w:type="dxa"/>
          </w:tcPr>
          <w:p w14:paraId="586A86AB" w14:textId="7324E0C2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310Gly</w:t>
            </w:r>
          </w:p>
        </w:tc>
        <w:tc>
          <w:tcPr>
            <w:tcW w:w="2263" w:type="dxa"/>
          </w:tcPr>
          <w:p w14:paraId="09BD3C32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546" w:type="dxa"/>
          </w:tcPr>
          <w:p w14:paraId="3BBAF71F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6243D1" w:rsidRPr="00261FA8" w14:paraId="545F1064" w14:textId="77777777" w:rsidTr="00BE5D2C">
        <w:trPr>
          <w:trHeight w:val="267"/>
        </w:trPr>
        <w:tc>
          <w:tcPr>
            <w:tcW w:w="1160" w:type="dxa"/>
          </w:tcPr>
          <w:p w14:paraId="4055CA27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9" w:type="dxa"/>
          </w:tcPr>
          <w:p w14:paraId="36390E2A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45E12C7C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44" w:type="dxa"/>
          </w:tcPr>
          <w:p w14:paraId="6A7478F8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c.1297G&gt;A          </w:t>
            </w:r>
          </w:p>
        </w:tc>
        <w:tc>
          <w:tcPr>
            <w:tcW w:w="1917" w:type="dxa"/>
          </w:tcPr>
          <w:p w14:paraId="1151BFD4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33Met</w:t>
            </w:r>
          </w:p>
        </w:tc>
        <w:tc>
          <w:tcPr>
            <w:tcW w:w="2263" w:type="dxa"/>
          </w:tcPr>
          <w:p w14:paraId="0838D38D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546" w:type="dxa"/>
          </w:tcPr>
          <w:p w14:paraId="07189028" w14:textId="77777777" w:rsidR="000D7F8A" w:rsidRPr="00261FA8" w:rsidRDefault="000D7F8A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142468" w:rsidRPr="00261FA8" w14:paraId="6E7CFF7D" w14:textId="77777777" w:rsidTr="00BE5D2C">
        <w:trPr>
          <w:trHeight w:val="267"/>
        </w:trPr>
        <w:tc>
          <w:tcPr>
            <w:tcW w:w="1160" w:type="dxa"/>
          </w:tcPr>
          <w:p w14:paraId="07855C57" w14:textId="34807EEC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9" w:type="dxa"/>
          </w:tcPr>
          <w:p w14:paraId="22342B2E" w14:textId="4091E260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466958AE" w14:textId="37A65105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4" w:type="dxa"/>
          </w:tcPr>
          <w:p w14:paraId="527BE44D" w14:textId="027F05FC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943G &gt; T</w:t>
            </w:r>
          </w:p>
        </w:tc>
        <w:tc>
          <w:tcPr>
            <w:tcW w:w="1917" w:type="dxa"/>
          </w:tcPr>
          <w:p w14:paraId="75F236AF" w14:textId="5E154DDE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315Phe</w:t>
            </w:r>
          </w:p>
        </w:tc>
        <w:tc>
          <w:tcPr>
            <w:tcW w:w="2263" w:type="dxa"/>
          </w:tcPr>
          <w:p w14:paraId="6828DA2C" w14:textId="725915C4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0246BAE8" w14:textId="5EA4E20F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142468" w:rsidRPr="00261FA8" w14:paraId="0908B6B8" w14:textId="77777777" w:rsidTr="00BE5D2C">
        <w:trPr>
          <w:trHeight w:val="828"/>
        </w:trPr>
        <w:tc>
          <w:tcPr>
            <w:tcW w:w="1160" w:type="dxa"/>
          </w:tcPr>
          <w:p w14:paraId="6AC8BB49" w14:textId="76813BFA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9" w:type="dxa"/>
          </w:tcPr>
          <w:p w14:paraId="31C5C07A" w14:textId="56E6E08D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0A75E3F6" w14:textId="72416F70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44" w:type="dxa"/>
          </w:tcPr>
          <w:p w14:paraId="535D234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279_1280insCCCT</w:t>
            </w:r>
          </w:p>
          <w:p w14:paraId="67B70D76" w14:textId="37205ED9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GAACCCCG</w:t>
            </w:r>
          </w:p>
        </w:tc>
        <w:tc>
          <w:tcPr>
            <w:tcW w:w="1917" w:type="dxa"/>
          </w:tcPr>
          <w:p w14:paraId="6FE379C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P426_</w:t>
            </w:r>
          </w:p>
          <w:p w14:paraId="748C5170" w14:textId="04C4BEEA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E427insALNP</w:t>
            </w:r>
          </w:p>
        </w:tc>
        <w:tc>
          <w:tcPr>
            <w:tcW w:w="2263" w:type="dxa"/>
          </w:tcPr>
          <w:p w14:paraId="461D3344" w14:textId="0ADCB9DA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6944A206" w14:textId="50D2A56E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142468" w:rsidRPr="00261FA8" w14:paraId="612D20CF" w14:textId="77777777" w:rsidTr="00BE5D2C">
        <w:trPr>
          <w:trHeight w:val="322"/>
        </w:trPr>
        <w:tc>
          <w:tcPr>
            <w:tcW w:w="1160" w:type="dxa"/>
          </w:tcPr>
          <w:p w14:paraId="5E04BF9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7736057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6E7BFC9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44" w:type="dxa"/>
          </w:tcPr>
          <w:p w14:paraId="2595472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085C&gt;T</w:t>
            </w:r>
          </w:p>
        </w:tc>
        <w:tc>
          <w:tcPr>
            <w:tcW w:w="1917" w:type="dxa"/>
          </w:tcPr>
          <w:p w14:paraId="6AD876F7" w14:textId="7644B36D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Thr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362Ile</w:t>
            </w:r>
          </w:p>
        </w:tc>
        <w:tc>
          <w:tcPr>
            <w:tcW w:w="2263" w:type="dxa"/>
          </w:tcPr>
          <w:p w14:paraId="0D58D7F9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246210D9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142468" w:rsidRPr="00261FA8" w14:paraId="2421055E" w14:textId="77777777" w:rsidTr="00BE5D2C">
        <w:trPr>
          <w:trHeight w:val="322"/>
        </w:trPr>
        <w:tc>
          <w:tcPr>
            <w:tcW w:w="1160" w:type="dxa"/>
          </w:tcPr>
          <w:p w14:paraId="1B50861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7B34A82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2E238F7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2542F9E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680A&gt;G</w:t>
            </w:r>
          </w:p>
        </w:tc>
        <w:tc>
          <w:tcPr>
            <w:tcW w:w="1917" w:type="dxa"/>
          </w:tcPr>
          <w:p w14:paraId="157B006C" w14:textId="6D7279B5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sn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27Ser</w:t>
            </w:r>
          </w:p>
        </w:tc>
        <w:tc>
          <w:tcPr>
            <w:tcW w:w="2263" w:type="dxa"/>
          </w:tcPr>
          <w:p w14:paraId="2ACBE45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6B046EF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142468" w:rsidRPr="00261FA8" w14:paraId="58A033E9" w14:textId="77777777" w:rsidTr="00BE5D2C">
        <w:trPr>
          <w:trHeight w:val="322"/>
        </w:trPr>
        <w:tc>
          <w:tcPr>
            <w:tcW w:w="1160" w:type="dxa"/>
          </w:tcPr>
          <w:p w14:paraId="21D7BDB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6C95014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2B5EA95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Intron3</w:t>
            </w:r>
          </w:p>
        </w:tc>
        <w:tc>
          <w:tcPr>
            <w:tcW w:w="2044" w:type="dxa"/>
          </w:tcPr>
          <w:p w14:paraId="6992DFB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c.115+1G&gt;A </w:t>
            </w:r>
          </w:p>
        </w:tc>
        <w:tc>
          <w:tcPr>
            <w:tcW w:w="1917" w:type="dxa"/>
          </w:tcPr>
          <w:p w14:paraId="429C83E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3" w:type="dxa"/>
          </w:tcPr>
          <w:p w14:paraId="097C553D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546" w:type="dxa"/>
          </w:tcPr>
          <w:p w14:paraId="01DEBA5D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6302E9FC" w14:textId="77777777" w:rsidTr="00BE5D2C">
        <w:trPr>
          <w:trHeight w:val="322"/>
        </w:trPr>
        <w:tc>
          <w:tcPr>
            <w:tcW w:w="1160" w:type="dxa"/>
          </w:tcPr>
          <w:p w14:paraId="14F45F58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7DFA7A7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0D38728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Intron4</w:t>
            </w:r>
          </w:p>
        </w:tc>
        <w:tc>
          <w:tcPr>
            <w:tcW w:w="2044" w:type="dxa"/>
          </w:tcPr>
          <w:p w14:paraId="498F974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307+1G&gt;A</w:t>
            </w:r>
          </w:p>
        </w:tc>
        <w:tc>
          <w:tcPr>
            <w:tcW w:w="1917" w:type="dxa"/>
          </w:tcPr>
          <w:p w14:paraId="24AAD1D7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3" w:type="dxa"/>
          </w:tcPr>
          <w:p w14:paraId="4840D92E" w14:textId="42B186E1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7AD89CC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1FD64A35" w14:textId="77777777" w:rsidTr="00BE5D2C">
        <w:trPr>
          <w:trHeight w:val="322"/>
        </w:trPr>
        <w:tc>
          <w:tcPr>
            <w:tcW w:w="1160" w:type="dxa"/>
          </w:tcPr>
          <w:p w14:paraId="01D7603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3E92AE2A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1C306418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Intron4</w:t>
            </w:r>
          </w:p>
        </w:tc>
        <w:tc>
          <w:tcPr>
            <w:tcW w:w="2044" w:type="dxa"/>
          </w:tcPr>
          <w:p w14:paraId="077CA73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308-1G&gt;A</w:t>
            </w:r>
          </w:p>
        </w:tc>
        <w:tc>
          <w:tcPr>
            <w:tcW w:w="1917" w:type="dxa"/>
          </w:tcPr>
          <w:p w14:paraId="5428A3A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3" w:type="dxa"/>
          </w:tcPr>
          <w:p w14:paraId="361C1FDB" w14:textId="2F903FCE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6FFEDFA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12204AE7" w14:textId="77777777" w:rsidTr="00BE5D2C">
        <w:trPr>
          <w:trHeight w:val="322"/>
        </w:trPr>
        <w:tc>
          <w:tcPr>
            <w:tcW w:w="1160" w:type="dxa"/>
          </w:tcPr>
          <w:p w14:paraId="7AE98C9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6CC2BB84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05A0A82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Intron10</w:t>
            </w:r>
          </w:p>
        </w:tc>
        <w:tc>
          <w:tcPr>
            <w:tcW w:w="2044" w:type="dxa"/>
          </w:tcPr>
          <w:p w14:paraId="7F606524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388+3G&gt;C</w:t>
            </w:r>
          </w:p>
        </w:tc>
        <w:tc>
          <w:tcPr>
            <w:tcW w:w="1917" w:type="dxa"/>
          </w:tcPr>
          <w:p w14:paraId="3015090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3" w:type="dxa"/>
          </w:tcPr>
          <w:p w14:paraId="3207D0DF" w14:textId="34618C49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70E4BC7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142468" w:rsidRPr="00261FA8" w14:paraId="441EC989" w14:textId="77777777" w:rsidTr="00BE5D2C">
        <w:trPr>
          <w:trHeight w:val="307"/>
        </w:trPr>
        <w:tc>
          <w:tcPr>
            <w:tcW w:w="1160" w:type="dxa"/>
          </w:tcPr>
          <w:p w14:paraId="7BE62FA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48BEC1D4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591EC9A4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4" w:type="dxa"/>
          </w:tcPr>
          <w:p w14:paraId="0D2A7A70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475C&gt;T</w:t>
            </w:r>
          </w:p>
        </w:tc>
        <w:tc>
          <w:tcPr>
            <w:tcW w:w="1917" w:type="dxa"/>
          </w:tcPr>
          <w:p w14:paraId="31A7D6B5" w14:textId="23E00BFF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59Trp</w:t>
            </w:r>
          </w:p>
        </w:tc>
        <w:tc>
          <w:tcPr>
            <w:tcW w:w="2263" w:type="dxa"/>
          </w:tcPr>
          <w:p w14:paraId="0EE4A43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747B956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142468" w:rsidRPr="00261FA8" w14:paraId="29371D24" w14:textId="77777777" w:rsidTr="00BE5D2C">
        <w:trPr>
          <w:trHeight w:val="322"/>
        </w:trPr>
        <w:tc>
          <w:tcPr>
            <w:tcW w:w="1160" w:type="dxa"/>
          </w:tcPr>
          <w:p w14:paraId="6C266D3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193834F7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1C54AFE4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44" w:type="dxa"/>
          </w:tcPr>
          <w:p w14:paraId="77EC6E3B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246G&gt;A</w:t>
            </w:r>
          </w:p>
        </w:tc>
        <w:tc>
          <w:tcPr>
            <w:tcW w:w="1917" w:type="dxa"/>
          </w:tcPr>
          <w:p w14:paraId="444DB44F" w14:textId="54B55F4D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16Ser</w:t>
            </w:r>
          </w:p>
        </w:tc>
        <w:tc>
          <w:tcPr>
            <w:tcW w:w="2263" w:type="dxa"/>
          </w:tcPr>
          <w:p w14:paraId="740B23A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6A6469A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142468" w:rsidRPr="00261FA8" w14:paraId="4021F0AE" w14:textId="77777777" w:rsidTr="00BE5D2C">
        <w:trPr>
          <w:trHeight w:val="315"/>
        </w:trPr>
        <w:tc>
          <w:tcPr>
            <w:tcW w:w="1160" w:type="dxa"/>
          </w:tcPr>
          <w:p w14:paraId="4265BB4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53CD89E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0F301BD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44" w:type="dxa"/>
          </w:tcPr>
          <w:p w14:paraId="43A9C8E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c.1292A&gt;G     </w:t>
            </w:r>
          </w:p>
        </w:tc>
        <w:tc>
          <w:tcPr>
            <w:tcW w:w="1917" w:type="dxa"/>
          </w:tcPr>
          <w:p w14:paraId="638DE53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bookmarkStart w:id="1" w:name="OLE_LINK7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31Ser</w:t>
            </w:r>
            <w:bookmarkEnd w:id="1"/>
          </w:p>
        </w:tc>
        <w:tc>
          <w:tcPr>
            <w:tcW w:w="2263" w:type="dxa"/>
          </w:tcPr>
          <w:p w14:paraId="559E7260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3A96A418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1020B24D" w14:textId="77777777" w:rsidTr="00BE5D2C">
        <w:trPr>
          <w:trHeight w:val="315"/>
        </w:trPr>
        <w:tc>
          <w:tcPr>
            <w:tcW w:w="1160" w:type="dxa"/>
          </w:tcPr>
          <w:p w14:paraId="711B136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36C37E14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04C89944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1EAC6A9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681T&gt;G</w:t>
            </w:r>
          </w:p>
        </w:tc>
        <w:tc>
          <w:tcPr>
            <w:tcW w:w="1917" w:type="dxa"/>
          </w:tcPr>
          <w:p w14:paraId="5781249A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sn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27Lys</w:t>
            </w:r>
          </w:p>
        </w:tc>
        <w:tc>
          <w:tcPr>
            <w:tcW w:w="2263" w:type="dxa"/>
          </w:tcPr>
          <w:p w14:paraId="1065FF5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546" w:type="dxa"/>
          </w:tcPr>
          <w:p w14:paraId="340071F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E5D2C" w:rsidRPr="00261FA8" w14:paraId="1AE55814" w14:textId="77777777" w:rsidTr="00BE5D2C">
        <w:trPr>
          <w:trHeight w:val="315"/>
        </w:trPr>
        <w:tc>
          <w:tcPr>
            <w:tcW w:w="1160" w:type="dxa"/>
          </w:tcPr>
          <w:p w14:paraId="5164F5D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2937DF9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5F8A982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62FCBFC7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680A&gt;G</w:t>
            </w:r>
          </w:p>
        </w:tc>
        <w:tc>
          <w:tcPr>
            <w:tcW w:w="1917" w:type="dxa"/>
          </w:tcPr>
          <w:p w14:paraId="15560F6F" w14:textId="5AF9FA1B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sn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27Ser</w:t>
            </w:r>
          </w:p>
        </w:tc>
        <w:tc>
          <w:tcPr>
            <w:tcW w:w="2263" w:type="dxa"/>
          </w:tcPr>
          <w:p w14:paraId="219ADC8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4D0A302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E5D2C" w:rsidRPr="00261FA8" w14:paraId="2CFF3459" w14:textId="77777777" w:rsidTr="00BE5D2C">
        <w:trPr>
          <w:trHeight w:val="315"/>
        </w:trPr>
        <w:tc>
          <w:tcPr>
            <w:tcW w:w="1160" w:type="dxa"/>
          </w:tcPr>
          <w:p w14:paraId="6B70B4E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299" w:type="dxa"/>
          </w:tcPr>
          <w:p w14:paraId="5DD9FB1B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0E83235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4" w:type="dxa"/>
          </w:tcPr>
          <w:p w14:paraId="57EF5CA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544C&gt;T</w:t>
            </w:r>
          </w:p>
        </w:tc>
        <w:tc>
          <w:tcPr>
            <w:tcW w:w="1917" w:type="dxa"/>
          </w:tcPr>
          <w:p w14:paraId="14C163C8" w14:textId="7615365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Gln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82*</w:t>
            </w:r>
          </w:p>
        </w:tc>
        <w:tc>
          <w:tcPr>
            <w:tcW w:w="2263" w:type="dxa"/>
          </w:tcPr>
          <w:p w14:paraId="5A1DBA95" w14:textId="09B22E1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418BD88B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E5D2C" w:rsidRPr="00261FA8" w14:paraId="0C9C4CB5" w14:textId="77777777" w:rsidTr="00BE5D2C">
        <w:trPr>
          <w:trHeight w:val="315"/>
        </w:trPr>
        <w:tc>
          <w:tcPr>
            <w:tcW w:w="1160" w:type="dxa"/>
          </w:tcPr>
          <w:p w14:paraId="55880ABB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5F107DF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16BCC13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4" w:type="dxa"/>
          </w:tcPr>
          <w:p w14:paraId="624C86E9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928A&gt;G</w:t>
            </w:r>
          </w:p>
        </w:tc>
        <w:tc>
          <w:tcPr>
            <w:tcW w:w="1917" w:type="dxa"/>
          </w:tcPr>
          <w:p w14:paraId="2CE07A21" w14:textId="7B935553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310Gly</w:t>
            </w:r>
          </w:p>
        </w:tc>
        <w:tc>
          <w:tcPr>
            <w:tcW w:w="2263" w:type="dxa"/>
          </w:tcPr>
          <w:p w14:paraId="3ABA0387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546" w:type="dxa"/>
          </w:tcPr>
          <w:p w14:paraId="0D262D1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BE5D2C" w:rsidRPr="00261FA8" w14:paraId="12B56F02" w14:textId="77777777" w:rsidTr="00BE5D2C">
        <w:trPr>
          <w:trHeight w:val="315"/>
        </w:trPr>
        <w:tc>
          <w:tcPr>
            <w:tcW w:w="1160" w:type="dxa"/>
          </w:tcPr>
          <w:p w14:paraId="62E5937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1C56E704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4CE9536D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44" w:type="dxa"/>
          </w:tcPr>
          <w:p w14:paraId="2E3267A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018G&gt;A</w:t>
            </w:r>
          </w:p>
        </w:tc>
        <w:tc>
          <w:tcPr>
            <w:tcW w:w="1917" w:type="dxa"/>
          </w:tcPr>
          <w:p w14:paraId="5EBFFA9D" w14:textId="6A9B817F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340Thr</w:t>
            </w:r>
          </w:p>
        </w:tc>
        <w:tc>
          <w:tcPr>
            <w:tcW w:w="2263" w:type="dxa"/>
          </w:tcPr>
          <w:p w14:paraId="05FE3DAB" w14:textId="0FBC3894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546" w:type="dxa"/>
          </w:tcPr>
          <w:p w14:paraId="05907A6E" w14:textId="3EAEF585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7E12D998" w14:textId="77777777" w:rsidTr="00BE5D2C">
        <w:trPr>
          <w:trHeight w:val="315"/>
        </w:trPr>
        <w:tc>
          <w:tcPr>
            <w:tcW w:w="1160" w:type="dxa"/>
          </w:tcPr>
          <w:p w14:paraId="5570572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51CD1CB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44D330E8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44" w:type="dxa"/>
          </w:tcPr>
          <w:p w14:paraId="7508165C" w14:textId="4B81313A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988T &gt; A</w:t>
            </w:r>
          </w:p>
        </w:tc>
        <w:tc>
          <w:tcPr>
            <w:tcW w:w="1917" w:type="dxa"/>
          </w:tcPr>
          <w:p w14:paraId="524EBEB5" w14:textId="743FDA72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Trp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330Arg</w:t>
            </w:r>
          </w:p>
        </w:tc>
        <w:tc>
          <w:tcPr>
            <w:tcW w:w="2263" w:type="dxa"/>
          </w:tcPr>
          <w:p w14:paraId="31F70630" w14:textId="23E809B6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6CB5308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799A6DCC" w14:textId="77777777" w:rsidTr="00BE5D2C">
        <w:trPr>
          <w:trHeight w:val="315"/>
        </w:trPr>
        <w:tc>
          <w:tcPr>
            <w:tcW w:w="1160" w:type="dxa"/>
          </w:tcPr>
          <w:p w14:paraId="34328B7D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121E0A3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257A7E41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44" w:type="dxa"/>
          </w:tcPr>
          <w:p w14:paraId="674A45C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048C&gt;T</w:t>
            </w:r>
          </w:p>
        </w:tc>
        <w:tc>
          <w:tcPr>
            <w:tcW w:w="1917" w:type="dxa"/>
          </w:tcPr>
          <w:p w14:paraId="2763A5AE" w14:textId="7875D5E9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His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350Tyr</w:t>
            </w:r>
          </w:p>
        </w:tc>
        <w:tc>
          <w:tcPr>
            <w:tcW w:w="2263" w:type="dxa"/>
          </w:tcPr>
          <w:p w14:paraId="34D7DB81" w14:textId="130D2820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546" w:type="dxa"/>
          </w:tcPr>
          <w:p w14:paraId="580CAECA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4698FD3C" w14:textId="77777777" w:rsidTr="00BE5D2C">
        <w:trPr>
          <w:trHeight w:val="315"/>
        </w:trPr>
        <w:tc>
          <w:tcPr>
            <w:tcW w:w="1160" w:type="dxa"/>
          </w:tcPr>
          <w:p w14:paraId="347312F6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3DAB37EA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6C8CEFF6" w14:textId="4E24C7EB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44" w:type="dxa"/>
          </w:tcPr>
          <w:p w14:paraId="75DE960B" w14:textId="61A90E71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174delC</w:t>
            </w:r>
          </w:p>
        </w:tc>
        <w:tc>
          <w:tcPr>
            <w:tcW w:w="1917" w:type="dxa"/>
          </w:tcPr>
          <w:p w14:paraId="772F1090" w14:textId="12A9DD1A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 xml:space="preserve">392Trp </w:t>
            </w:r>
          </w:p>
        </w:tc>
        <w:tc>
          <w:tcPr>
            <w:tcW w:w="2263" w:type="dxa"/>
          </w:tcPr>
          <w:p w14:paraId="639B6C28" w14:textId="5D39E9FB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546" w:type="dxa"/>
          </w:tcPr>
          <w:p w14:paraId="5C912082" w14:textId="658B4A5F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154699E5" w14:textId="77777777" w:rsidTr="00BE5D2C">
        <w:trPr>
          <w:trHeight w:val="315"/>
        </w:trPr>
        <w:tc>
          <w:tcPr>
            <w:tcW w:w="1160" w:type="dxa"/>
          </w:tcPr>
          <w:p w14:paraId="7637B0C0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51849A4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6720732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4" w:type="dxa"/>
          </w:tcPr>
          <w:p w14:paraId="62EFAB89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506T&gt;G</w:t>
            </w:r>
          </w:p>
        </w:tc>
        <w:tc>
          <w:tcPr>
            <w:tcW w:w="1917" w:type="dxa"/>
          </w:tcPr>
          <w:p w14:paraId="1F94A254" w14:textId="59F884C6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69Ser</w:t>
            </w:r>
          </w:p>
        </w:tc>
        <w:tc>
          <w:tcPr>
            <w:tcW w:w="2263" w:type="dxa"/>
          </w:tcPr>
          <w:p w14:paraId="24243826" w14:textId="30CED445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1C8AD629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69E32136" w14:textId="77777777" w:rsidTr="00BE5D2C">
        <w:trPr>
          <w:trHeight w:val="315"/>
        </w:trPr>
        <w:tc>
          <w:tcPr>
            <w:tcW w:w="1160" w:type="dxa"/>
          </w:tcPr>
          <w:p w14:paraId="5D1A4F47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55604C5B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6A5E18A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36E5619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675G&gt;C</w:t>
            </w:r>
          </w:p>
        </w:tc>
        <w:tc>
          <w:tcPr>
            <w:tcW w:w="1917" w:type="dxa"/>
          </w:tcPr>
          <w:p w14:paraId="18DEA9CA" w14:textId="66AB812C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Lys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25Asn</w:t>
            </w:r>
          </w:p>
        </w:tc>
        <w:tc>
          <w:tcPr>
            <w:tcW w:w="2263" w:type="dxa"/>
          </w:tcPr>
          <w:p w14:paraId="3124777C" w14:textId="75404779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5F08A65D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6A2AD65F" w14:textId="77777777" w:rsidTr="00BE5D2C">
        <w:trPr>
          <w:trHeight w:val="315"/>
        </w:trPr>
        <w:tc>
          <w:tcPr>
            <w:tcW w:w="1160" w:type="dxa"/>
          </w:tcPr>
          <w:p w14:paraId="497E163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05282B82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7119CBAD" w14:textId="69EB08B9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44" w:type="dxa"/>
          </w:tcPr>
          <w:p w14:paraId="05A7A78F" w14:textId="7997E85C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143_1145del</w:t>
            </w:r>
          </w:p>
        </w:tc>
        <w:tc>
          <w:tcPr>
            <w:tcW w:w="1917" w:type="dxa"/>
          </w:tcPr>
          <w:p w14:paraId="0BD3C83C" w14:textId="2D50A60C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381_382del</w:t>
            </w:r>
          </w:p>
        </w:tc>
        <w:tc>
          <w:tcPr>
            <w:tcW w:w="2263" w:type="dxa"/>
          </w:tcPr>
          <w:p w14:paraId="56B54A83" w14:textId="0C3A17AB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03F85D95" w14:textId="4DA86F6E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364295FF" w14:textId="77777777" w:rsidTr="00BE5D2C">
        <w:trPr>
          <w:trHeight w:val="315"/>
        </w:trPr>
        <w:tc>
          <w:tcPr>
            <w:tcW w:w="1160" w:type="dxa"/>
          </w:tcPr>
          <w:p w14:paraId="5B14E70A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4BF0467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5BCD442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6CBBCFEC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712G&gt;A</w:t>
            </w:r>
          </w:p>
        </w:tc>
        <w:tc>
          <w:tcPr>
            <w:tcW w:w="1917" w:type="dxa"/>
          </w:tcPr>
          <w:p w14:paraId="7C248F6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238Arg</w:t>
            </w:r>
          </w:p>
        </w:tc>
        <w:tc>
          <w:tcPr>
            <w:tcW w:w="2263" w:type="dxa"/>
          </w:tcPr>
          <w:p w14:paraId="219F9B86" w14:textId="3E02F34E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031E2373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E5D2C" w:rsidRPr="00261FA8" w14:paraId="2E5550BF" w14:textId="77777777" w:rsidTr="00BE5D2C">
        <w:trPr>
          <w:trHeight w:val="315"/>
        </w:trPr>
        <w:tc>
          <w:tcPr>
            <w:tcW w:w="1160" w:type="dxa"/>
          </w:tcPr>
          <w:p w14:paraId="3D33AC75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026BD08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7D2CBF6F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44" w:type="dxa"/>
          </w:tcPr>
          <w:p w14:paraId="38B8FC17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1255G&gt;A</w:t>
            </w:r>
          </w:p>
        </w:tc>
        <w:tc>
          <w:tcPr>
            <w:tcW w:w="1917" w:type="dxa"/>
          </w:tcPr>
          <w:p w14:paraId="2BABC504" w14:textId="4F26D7F8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Asp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19Asn</w:t>
            </w:r>
          </w:p>
        </w:tc>
        <w:tc>
          <w:tcPr>
            <w:tcW w:w="2263" w:type="dxa"/>
          </w:tcPr>
          <w:p w14:paraId="77B1E8F1" w14:textId="70A0D6DF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7F42521E" w14:textId="7777777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142468" w:rsidRPr="00261FA8" w14:paraId="56D9FEBE" w14:textId="77777777" w:rsidTr="00BE5D2C">
        <w:trPr>
          <w:trHeight w:val="315"/>
        </w:trPr>
        <w:tc>
          <w:tcPr>
            <w:tcW w:w="1160" w:type="dxa"/>
          </w:tcPr>
          <w:p w14:paraId="2929FE04" w14:textId="040EAFF2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4B029DA5" w14:textId="0B6323C7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Het.</w:t>
            </w:r>
          </w:p>
        </w:tc>
        <w:tc>
          <w:tcPr>
            <w:tcW w:w="1132" w:type="dxa"/>
          </w:tcPr>
          <w:p w14:paraId="3E6693A4" w14:textId="756044C8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4" w:type="dxa"/>
          </w:tcPr>
          <w:p w14:paraId="003AC61C" w14:textId="62FA5231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c.226T&gt;G</w:t>
            </w:r>
          </w:p>
        </w:tc>
        <w:tc>
          <w:tcPr>
            <w:tcW w:w="1917" w:type="dxa"/>
          </w:tcPr>
          <w:p w14:paraId="69CED73E" w14:textId="748CA738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p.Phe</w:t>
            </w:r>
            <w:proofErr w:type="gramEnd"/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76Val</w:t>
            </w:r>
          </w:p>
        </w:tc>
        <w:tc>
          <w:tcPr>
            <w:tcW w:w="2263" w:type="dxa"/>
          </w:tcPr>
          <w:p w14:paraId="3F2452C5" w14:textId="7A3B6118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Likely pathogenic*</w:t>
            </w:r>
          </w:p>
        </w:tc>
        <w:tc>
          <w:tcPr>
            <w:tcW w:w="1546" w:type="dxa"/>
          </w:tcPr>
          <w:p w14:paraId="6F883158" w14:textId="5308BE8B" w:rsidR="00142468" w:rsidRPr="00261FA8" w:rsidRDefault="00142468" w:rsidP="00BE5D2C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61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</w:tbl>
    <w:p w14:paraId="7F4C869E" w14:textId="548C49C6" w:rsidR="000D0672" w:rsidRPr="00B36CD7" w:rsidRDefault="005137E5" w:rsidP="005121F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D2D41">
        <w:rPr>
          <w:rFonts w:ascii="Times New Roman" w:hAnsi="Times New Roman" w:cs="Times New Roman"/>
          <w:sz w:val="20"/>
          <w:szCs w:val="20"/>
        </w:rPr>
        <w:t xml:space="preserve">* </w:t>
      </w:r>
      <w:r w:rsidR="00DA4769" w:rsidRPr="004D2D41">
        <w:rPr>
          <w:rFonts w:ascii="Times New Roman" w:hAnsi="Times New Roman" w:cs="Times New Roman"/>
          <w:sz w:val="20"/>
          <w:szCs w:val="20"/>
        </w:rPr>
        <w:t>This rare variant</w:t>
      </w:r>
      <w:r w:rsidR="00143243" w:rsidRPr="004D2D41">
        <w:rPr>
          <w:rFonts w:ascii="Times New Roman" w:hAnsi="Times New Roman" w:cs="Times New Roman"/>
          <w:sz w:val="20"/>
          <w:szCs w:val="20"/>
        </w:rPr>
        <w:t xml:space="preserve"> was </w:t>
      </w:r>
      <w:r w:rsidR="00223DDC" w:rsidRPr="004D2D41">
        <w:rPr>
          <w:rFonts w:ascii="Times New Roman" w:hAnsi="Times New Roman" w:cs="Times New Roman"/>
          <w:sz w:val="20"/>
          <w:szCs w:val="20"/>
        </w:rPr>
        <w:t>classified as likely pathogenic</w:t>
      </w:r>
      <w:r w:rsidR="00E17C60" w:rsidRPr="004D2D41">
        <w:rPr>
          <w:rFonts w:ascii="Times New Roman" w:hAnsi="Times New Roman" w:cs="Times New Roman"/>
          <w:sz w:val="20"/>
          <w:szCs w:val="20"/>
        </w:rPr>
        <w:t xml:space="preserve"> by </w:t>
      </w:r>
      <w:r w:rsidR="007E51CD">
        <w:rPr>
          <w:rFonts w:ascii="Times New Roman" w:hAnsi="Times New Roman" w:cs="Times New Roman"/>
          <w:sz w:val="20"/>
          <w:szCs w:val="20"/>
        </w:rPr>
        <w:t>our previous study</w:t>
      </w:r>
      <w:r w:rsidR="00A369BE" w:rsidRPr="004D2D41">
        <w:rPr>
          <w:rFonts w:ascii="Times New Roman" w:hAnsi="Times New Roman" w:cs="Times New Roman"/>
          <w:sz w:val="20"/>
          <w:szCs w:val="20"/>
        </w:rPr>
        <w:t xml:space="preserve"> </w:t>
      </w:r>
      <w:r w:rsidR="007111D9" w:rsidRPr="004D2D41">
        <w:rPr>
          <w:rFonts w:ascii="Times New Roman" w:hAnsi="Times New Roman" w:cs="Times New Roman"/>
          <w:sz w:val="20"/>
          <w:szCs w:val="20"/>
        </w:rPr>
        <w:t>(</w:t>
      </w:r>
      <w:r w:rsidR="004D265E" w:rsidRPr="004D2D41">
        <w:rPr>
          <w:rFonts w:ascii="Times New Roman" w:hAnsi="Times New Roman" w:cs="Times New Roman"/>
          <w:sz w:val="20"/>
          <w:szCs w:val="20"/>
        </w:rPr>
        <w:t xml:space="preserve">published </w:t>
      </w:r>
      <w:r w:rsidR="00061304" w:rsidRPr="004D2D41">
        <w:rPr>
          <w:rFonts w:ascii="Times New Roman" w:hAnsi="Times New Roman" w:cs="Times New Roman"/>
          <w:sz w:val="20"/>
          <w:szCs w:val="20"/>
        </w:rPr>
        <w:t xml:space="preserve">in </w:t>
      </w:r>
      <w:r w:rsidR="00E021D9" w:rsidRPr="004D2D41">
        <w:rPr>
          <w:rFonts w:ascii="Times New Roman" w:hAnsi="Times New Roman" w:cs="Times New Roman"/>
          <w:sz w:val="20"/>
          <w:szCs w:val="20"/>
        </w:rPr>
        <w:t>2020</w:t>
      </w:r>
      <w:r w:rsidR="007111D9" w:rsidRPr="004D2D41">
        <w:rPr>
          <w:rFonts w:ascii="Times New Roman" w:hAnsi="Times New Roman" w:cs="Times New Roman"/>
          <w:sz w:val="20"/>
          <w:szCs w:val="20"/>
        </w:rPr>
        <w:t>)</w:t>
      </w:r>
      <w:r w:rsidR="00E021D9" w:rsidRPr="004D2D41">
        <w:rPr>
          <w:rFonts w:ascii="Times New Roman" w:hAnsi="Times New Roman" w:cs="Times New Roman"/>
          <w:sz w:val="20"/>
          <w:szCs w:val="20"/>
        </w:rPr>
        <w:t xml:space="preserve"> </w:t>
      </w:r>
      <w:r w:rsidR="00243E7A" w:rsidRPr="004D2D41">
        <w:rPr>
          <w:rFonts w:ascii="Times New Roman" w:hAnsi="Times New Roman" w:cs="Times New Roman"/>
          <w:sz w:val="20"/>
          <w:szCs w:val="20"/>
        </w:rPr>
        <w:fldChar w:fldCharType="begin"/>
      </w:r>
      <w:r w:rsidR="00DA643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hen&lt;/Author&gt;&lt;Year&gt;2020&lt;/Year&gt;&lt;RecNum&gt;92&lt;/RecNum&gt;&lt;DisplayText&gt;&lt;style face="superscript"&gt;[1]&lt;/style&gt;&lt;/DisplayText&gt;&lt;record&gt;&lt;rec-number&gt;92&lt;/rec-number&gt;&lt;foreign-keys&gt;&lt;key app="EN" db-id="vpdve0tw7dsfz4e5frs5299dszwd9szftsr0" timestamp="1654521445"&gt;92&lt;/key&gt;&lt;/foreign-keys&gt;&lt;ref-type name="Journal Article"&gt;17&lt;/ref-type&gt;&lt;contributors&gt;&lt;authors&gt;&lt;author&gt;Chen, Y.&lt;/author&gt;&lt;author&gt;Gu, X.&lt;/author&gt;&lt;author&gt;Ou, R.&lt;/author&gt;&lt;author&gt;Zhang, L.&lt;/author&gt;&lt;author&gt;Hou, Y.&lt;/author&gt;&lt;author&gt;Liu, K.&lt;/author&gt;&lt;author&gt;Cao, B.&lt;/author&gt;&lt;author&gt;Wei, Q.&lt;/author&gt;&lt;author&gt;Li, C.&lt;/author&gt;&lt;author&gt;Song, W.&lt;/author&gt;&lt;author&gt;Zhao, B.&lt;/author&gt;&lt;author&gt;Wu, Y.&lt;/author&gt;&lt;author&gt;Cheng, J.&lt;/author&gt;&lt;author&gt;Shang, H.&lt;/author&gt;&lt;/authors&gt;&lt;/contributors&gt;&lt;auth-address&gt;Department of Neurology, Rare Disease Center, West China Hospital, Sichuan University, Chengdu, China.&amp;#xD;Key Laboratory of Transplant Engineering and Immunology, West China Hospital, Sichuan University, Chengdu, China.&lt;/auth-address&gt;&lt;titles&gt;&lt;title&gt;Evaluating the Role of SNCA, LRRK2, and GBA in Chinese Patients With Early-Onset Parkinson&amp;apos;s Disease&lt;/title&gt;&lt;secondary-title&gt;Mov Disord&lt;/secondary-title&gt;&lt;/titles&gt;&lt;periodical&gt;&lt;full-title&gt;Mov Disord&lt;/full-title&gt;&lt;/periodical&gt;&lt;pages&gt;2046-2055&lt;/pages&gt;&lt;volume&gt;35&lt;/volume&gt;&lt;number&gt;11&lt;/number&gt;&lt;edition&gt;2020/07/18&lt;/edition&gt;&lt;keywords&gt;&lt;keyword&gt;*burden analysis&lt;/keyword&gt;&lt;keyword&gt;*early-onset Parkinson&amp;apos;s disease&lt;/keyword&gt;&lt;keyword&gt;*genetic&lt;/keyword&gt;&lt;keyword&gt;*next-generation sequencing&lt;/keyword&gt;&lt;keyword&gt;*rare variants&lt;/keyword&gt;&lt;/keywords&gt;&lt;dates&gt;&lt;year&gt;2020&lt;/year&gt;&lt;pub-dates&gt;&lt;date&gt;Nov&lt;/date&gt;&lt;/pub-dates&gt;&lt;/dates&gt;&lt;isbn&gt;0885-3185&lt;/isbn&gt;&lt;accession-num&gt;32677286&lt;/accession-num&gt;&lt;urls&gt;&lt;related-urls&gt;&lt;url&gt;https://movementdisorders.onlinelibrary.wiley.com/doi/pdfdirect/10.1002/mds.28191?download=true&lt;/url&gt;&lt;/related-urls&gt;&lt;/urls&gt;&lt;electronic-resource-num&gt;10.1002/mds.28191&lt;/electronic-resource-num&gt;&lt;remote-database-provider&gt;NLM&lt;/remote-database-provider&gt;&lt;language&gt;eng&lt;/language&gt;&lt;/record&gt;&lt;/Cite&gt;&lt;/EndNote&gt;</w:instrText>
      </w:r>
      <w:r w:rsidR="00243E7A" w:rsidRPr="004D2D41">
        <w:rPr>
          <w:rFonts w:ascii="Times New Roman" w:hAnsi="Times New Roman" w:cs="Times New Roman"/>
          <w:sz w:val="20"/>
          <w:szCs w:val="20"/>
        </w:rPr>
        <w:fldChar w:fldCharType="separate"/>
      </w:r>
      <w:r w:rsidR="00DA6432" w:rsidRPr="00DA6432">
        <w:rPr>
          <w:rFonts w:ascii="Times New Roman" w:hAnsi="Times New Roman" w:cs="Times New Roman"/>
          <w:sz w:val="20"/>
          <w:szCs w:val="20"/>
          <w:vertAlign w:val="superscript"/>
        </w:rPr>
        <w:t>[</w:t>
      </w:r>
      <w:hyperlink w:anchor="_ENREF_1" w:tooltip="Chen, 2020 #92" w:history="1">
        <w:r w:rsidR="00DA6432" w:rsidRPr="00DA6432">
          <w:rPr>
            <w:rFonts w:ascii="Times New Roman" w:hAnsi="Times New Roman" w:cs="Times New Roman"/>
            <w:sz w:val="20"/>
            <w:szCs w:val="20"/>
            <w:vertAlign w:val="superscript"/>
          </w:rPr>
          <w:t>1</w:t>
        </w:r>
      </w:hyperlink>
      <w:r w:rsidR="00DA6432" w:rsidRPr="00DA6432">
        <w:rPr>
          <w:rFonts w:ascii="Times New Roman" w:hAnsi="Times New Roman" w:cs="Times New Roman"/>
          <w:sz w:val="20"/>
          <w:szCs w:val="20"/>
          <w:vertAlign w:val="superscript"/>
        </w:rPr>
        <w:t>]</w:t>
      </w:r>
      <w:r w:rsidR="00243E7A" w:rsidRPr="004D2D41">
        <w:rPr>
          <w:rFonts w:ascii="Times New Roman" w:hAnsi="Times New Roman" w:cs="Times New Roman"/>
          <w:sz w:val="20"/>
          <w:szCs w:val="20"/>
        </w:rPr>
        <w:fldChar w:fldCharType="end"/>
      </w:r>
      <w:r w:rsidR="00E021D9" w:rsidRPr="004D2D41">
        <w:rPr>
          <w:rFonts w:ascii="Times New Roman" w:hAnsi="Times New Roman" w:cs="Times New Roman"/>
          <w:sz w:val="20"/>
          <w:szCs w:val="20"/>
        </w:rPr>
        <w:t>.</w:t>
      </w:r>
    </w:p>
    <w:p w14:paraId="5E2D5F63" w14:textId="113CA223" w:rsidR="000D0672" w:rsidRDefault="005C768D" w:rsidP="005121F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06E5F">
        <w:rPr>
          <w:rFonts w:ascii="Times New Roman" w:hAnsi="Times New Roman" w:cs="Times New Roman"/>
          <w:sz w:val="20"/>
          <w:szCs w:val="20"/>
        </w:rPr>
        <w:t>Abbreviations</w:t>
      </w:r>
      <w:r w:rsidRPr="00706E5F">
        <w:rPr>
          <w:rFonts w:ascii="Times New Roman" w:hAnsi="Times New Roman" w:cs="Times New Roman" w:hint="eastAsia"/>
          <w:sz w:val="20"/>
          <w:szCs w:val="20"/>
        </w:rPr>
        <w:t>:</w:t>
      </w:r>
      <w:r w:rsidR="0095767F" w:rsidRPr="004D2D41">
        <w:rPr>
          <w:rFonts w:ascii="Times New Roman" w:hAnsi="Times New Roman" w:cs="Times New Roman"/>
          <w:sz w:val="20"/>
          <w:szCs w:val="20"/>
        </w:rPr>
        <w:t xml:space="preserve"> Het, heterozygous; PD, Parkinson’s disease</w:t>
      </w:r>
      <w:r w:rsidR="0095767F">
        <w:rPr>
          <w:rFonts w:ascii="Times New Roman" w:hAnsi="Times New Roman" w:cs="Times New Roman"/>
          <w:sz w:val="20"/>
          <w:szCs w:val="20"/>
        </w:rPr>
        <w:t>.</w:t>
      </w:r>
    </w:p>
    <w:p w14:paraId="0A7081ED" w14:textId="77777777" w:rsidR="003941A6" w:rsidRDefault="003941A6" w:rsidP="00E32AD8">
      <w:pPr>
        <w:pStyle w:val="EndNoteBibliography"/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2F9AA1A3" w14:textId="68226458" w:rsidR="0008436A" w:rsidRPr="00055759" w:rsidRDefault="00E32AD8" w:rsidP="00E32AD8">
      <w:pPr>
        <w:pStyle w:val="EndNoteBibliography"/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 w:rsidRPr="00055759">
        <w:rPr>
          <w:rFonts w:ascii="Times New Roman" w:hAnsi="Times New Roman"/>
          <w:b/>
          <w:bCs/>
          <w:sz w:val="21"/>
          <w:szCs w:val="21"/>
        </w:rPr>
        <w:t>Reference:</w:t>
      </w:r>
    </w:p>
    <w:p w14:paraId="6D4E9181" w14:textId="77777777" w:rsidR="00DA6432" w:rsidRPr="00055759" w:rsidRDefault="0008436A" w:rsidP="00DA6432">
      <w:pPr>
        <w:pStyle w:val="EndNoteBibliography"/>
        <w:rPr>
          <w:rFonts w:ascii="Times New Roman" w:hAnsi="Times New Roman"/>
          <w:sz w:val="21"/>
          <w:szCs w:val="21"/>
        </w:rPr>
      </w:pPr>
      <w:r w:rsidRPr="00055759">
        <w:rPr>
          <w:rFonts w:ascii="Times New Roman" w:hAnsi="Times New Roman"/>
          <w:kern w:val="0"/>
          <w:sz w:val="21"/>
          <w:szCs w:val="21"/>
        </w:rPr>
        <w:fldChar w:fldCharType="begin"/>
      </w:r>
      <w:r w:rsidRPr="00055759">
        <w:rPr>
          <w:rFonts w:ascii="Times New Roman" w:hAnsi="Times New Roman"/>
          <w:kern w:val="0"/>
          <w:sz w:val="21"/>
          <w:szCs w:val="21"/>
        </w:rPr>
        <w:instrText xml:space="preserve"> ADDIN EN.REFLIST </w:instrText>
      </w:r>
      <w:r w:rsidRPr="00055759">
        <w:rPr>
          <w:rFonts w:ascii="Times New Roman" w:hAnsi="Times New Roman"/>
          <w:kern w:val="0"/>
          <w:sz w:val="21"/>
          <w:szCs w:val="21"/>
        </w:rPr>
        <w:fldChar w:fldCharType="separate"/>
      </w:r>
      <w:bookmarkStart w:id="2" w:name="_ENREF_1"/>
      <w:r w:rsidR="00DA6432" w:rsidRPr="00055759">
        <w:rPr>
          <w:rFonts w:ascii="Times New Roman" w:hAnsi="Times New Roman"/>
          <w:sz w:val="21"/>
          <w:szCs w:val="21"/>
        </w:rPr>
        <w:t>1. Chen Y, Gu X, Ou R</w:t>
      </w:r>
      <w:r w:rsidR="00DA6432" w:rsidRPr="00055759">
        <w:rPr>
          <w:rFonts w:ascii="Times New Roman" w:hAnsi="Times New Roman"/>
          <w:i/>
          <w:sz w:val="21"/>
          <w:szCs w:val="21"/>
        </w:rPr>
        <w:t>, et al.</w:t>
      </w:r>
      <w:r w:rsidR="00DA6432" w:rsidRPr="00055759">
        <w:rPr>
          <w:rFonts w:ascii="Times New Roman" w:hAnsi="Times New Roman"/>
          <w:sz w:val="21"/>
          <w:szCs w:val="21"/>
        </w:rPr>
        <w:t xml:space="preserve"> </w:t>
      </w:r>
      <w:bookmarkStart w:id="3" w:name="OLE_LINK2"/>
      <w:r w:rsidR="00DA6432" w:rsidRPr="00055759">
        <w:rPr>
          <w:rFonts w:ascii="Times New Roman" w:hAnsi="Times New Roman"/>
          <w:sz w:val="21"/>
          <w:szCs w:val="21"/>
        </w:rPr>
        <w:t xml:space="preserve">Evaluating the Role of SNCA, LRRK2, and GBA in Chinese Patients </w:t>
      </w:r>
      <w:proofErr w:type="gramStart"/>
      <w:r w:rsidR="00DA6432" w:rsidRPr="00055759">
        <w:rPr>
          <w:rFonts w:ascii="Times New Roman" w:hAnsi="Times New Roman"/>
          <w:sz w:val="21"/>
          <w:szCs w:val="21"/>
        </w:rPr>
        <w:t>With</w:t>
      </w:r>
      <w:proofErr w:type="gramEnd"/>
      <w:r w:rsidR="00DA6432" w:rsidRPr="00055759">
        <w:rPr>
          <w:rFonts w:ascii="Times New Roman" w:hAnsi="Times New Roman"/>
          <w:sz w:val="21"/>
          <w:szCs w:val="21"/>
        </w:rPr>
        <w:t xml:space="preserve"> Early-Onset Parkinson's Disease</w:t>
      </w:r>
      <w:bookmarkEnd w:id="3"/>
      <w:r w:rsidR="00DA6432" w:rsidRPr="00055759">
        <w:rPr>
          <w:rFonts w:ascii="Times New Roman" w:hAnsi="Times New Roman"/>
          <w:sz w:val="21"/>
          <w:szCs w:val="21"/>
        </w:rPr>
        <w:t xml:space="preserve">. </w:t>
      </w:r>
      <w:r w:rsidR="00DA6432" w:rsidRPr="00055759">
        <w:rPr>
          <w:rFonts w:ascii="Times New Roman" w:hAnsi="Times New Roman"/>
          <w:i/>
          <w:sz w:val="21"/>
          <w:szCs w:val="21"/>
        </w:rPr>
        <w:t xml:space="preserve">Mov </w:t>
      </w:r>
      <w:proofErr w:type="spellStart"/>
      <w:r w:rsidR="00DA6432" w:rsidRPr="00055759">
        <w:rPr>
          <w:rFonts w:ascii="Times New Roman" w:hAnsi="Times New Roman"/>
          <w:i/>
          <w:sz w:val="21"/>
          <w:szCs w:val="21"/>
        </w:rPr>
        <w:t>Disord</w:t>
      </w:r>
      <w:proofErr w:type="spellEnd"/>
      <w:r w:rsidR="00DA6432" w:rsidRPr="00055759">
        <w:rPr>
          <w:rFonts w:ascii="Times New Roman" w:hAnsi="Times New Roman"/>
          <w:i/>
          <w:sz w:val="21"/>
          <w:szCs w:val="21"/>
        </w:rPr>
        <w:t xml:space="preserve"> </w:t>
      </w:r>
      <w:proofErr w:type="gramStart"/>
      <w:r w:rsidR="00DA6432" w:rsidRPr="00055759">
        <w:rPr>
          <w:rFonts w:ascii="Times New Roman" w:hAnsi="Times New Roman"/>
          <w:sz w:val="21"/>
          <w:szCs w:val="21"/>
        </w:rPr>
        <w:t>2020;35:2046</w:t>
      </w:r>
      <w:proofErr w:type="gramEnd"/>
      <w:r w:rsidR="00DA6432" w:rsidRPr="00055759">
        <w:rPr>
          <w:rFonts w:ascii="Times New Roman" w:hAnsi="Times New Roman"/>
          <w:sz w:val="21"/>
          <w:szCs w:val="21"/>
        </w:rPr>
        <w:t xml:space="preserve">-2055. </w:t>
      </w:r>
      <w:proofErr w:type="spellStart"/>
      <w:r w:rsidR="00DA6432" w:rsidRPr="00055759">
        <w:rPr>
          <w:rFonts w:ascii="Times New Roman" w:hAnsi="Times New Roman"/>
          <w:sz w:val="21"/>
          <w:szCs w:val="21"/>
        </w:rPr>
        <w:t>doi</w:t>
      </w:r>
      <w:proofErr w:type="spellEnd"/>
      <w:r w:rsidR="00DA6432" w:rsidRPr="00055759">
        <w:rPr>
          <w:rFonts w:ascii="Times New Roman" w:hAnsi="Times New Roman"/>
          <w:sz w:val="21"/>
          <w:szCs w:val="21"/>
        </w:rPr>
        <w:t>: 10.1002/mds.28191.</w:t>
      </w:r>
      <w:bookmarkEnd w:id="2"/>
    </w:p>
    <w:p w14:paraId="731B34F3" w14:textId="1CB63641" w:rsidR="00FA3B0A" w:rsidRPr="00B36CD7" w:rsidRDefault="0008436A" w:rsidP="00864F86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 w:rsidRPr="00055759">
        <w:rPr>
          <w:rFonts w:ascii="Times New Roman" w:hAnsi="Times New Roman" w:cs="Times New Roman"/>
          <w:kern w:val="0"/>
          <w:sz w:val="21"/>
          <w:szCs w:val="21"/>
        </w:rPr>
        <w:fldChar w:fldCharType="end"/>
      </w:r>
    </w:p>
    <w:sectPr w:rsidR="00FA3B0A" w:rsidRPr="00B36CD7" w:rsidSect="00C92914">
      <w:footerReference w:type="even" r:id="rId7"/>
      <w:footerReference w:type="default" r:id="rId8"/>
      <w:pgSz w:w="11900" w:h="16840"/>
      <w:pgMar w:top="1135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011AB" w14:textId="77777777" w:rsidR="00735650" w:rsidRDefault="00735650" w:rsidP="000B544A">
      <w:r>
        <w:separator/>
      </w:r>
    </w:p>
  </w:endnote>
  <w:endnote w:type="continuationSeparator" w:id="0">
    <w:p w14:paraId="2447C751" w14:textId="77777777" w:rsidR="00735650" w:rsidRDefault="00735650" w:rsidP="000B5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CEA62" w14:textId="6FD44349" w:rsidR="00E3621B" w:rsidRDefault="00E3621B" w:rsidP="005C60EC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92914">
      <w:rPr>
        <w:rStyle w:val="a8"/>
        <w:noProof/>
      </w:rPr>
      <w:t>1</w:t>
    </w:r>
    <w:r>
      <w:rPr>
        <w:rStyle w:val="a8"/>
      </w:rPr>
      <w:fldChar w:fldCharType="end"/>
    </w:r>
  </w:p>
  <w:p w14:paraId="0298B5A3" w14:textId="77777777" w:rsidR="00E3621B" w:rsidRDefault="00E3621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9BBE0" w14:textId="77777777" w:rsidR="00E3621B" w:rsidRDefault="00E3621B" w:rsidP="005C60EC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978802A" w14:textId="77777777" w:rsidR="00E3621B" w:rsidRDefault="00E3621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71965" w14:textId="77777777" w:rsidR="00735650" w:rsidRDefault="00735650" w:rsidP="000B544A">
      <w:r>
        <w:separator/>
      </w:r>
    </w:p>
  </w:footnote>
  <w:footnote w:type="continuationSeparator" w:id="0">
    <w:p w14:paraId="07F21A7B" w14:textId="77777777" w:rsidR="00735650" w:rsidRDefault="00735650" w:rsidP="000B54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4F73D3"/>
    <w:multiLevelType w:val="hybridMultilevel"/>
    <w:tmpl w:val="09E4E166"/>
    <w:lvl w:ilvl="0" w:tplc="698EFDE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E805A95"/>
    <w:multiLevelType w:val="hybridMultilevel"/>
    <w:tmpl w:val="2078DE60"/>
    <w:lvl w:ilvl="0" w:tplc="30F21A88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57A3EDC"/>
    <w:multiLevelType w:val="hybridMultilevel"/>
    <w:tmpl w:val="A626B388"/>
    <w:lvl w:ilvl="0" w:tplc="1F74F6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6491647">
    <w:abstractNumId w:val="2"/>
  </w:num>
  <w:num w:numId="2" w16cid:durableId="1804037498">
    <w:abstractNumId w:val="1"/>
  </w:num>
  <w:num w:numId="3" w16cid:durableId="584999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3NDO2NDcysbAwNDFV0lEKTi0uzszPAykwrgUArG9O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dve0tw7dsfz4e5frs5299dszwd9szftsr0&quot;&gt;My EndNote Library-GBA&lt;record-ids&gt;&lt;item&gt;92&lt;/item&gt;&lt;/record-ids&gt;&lt;/item&gt;&lt;/Libraries&gt;"/>
  </w:docVars>
  <w:rsids>
    <w:rsidRoot w:val="00DB3CB9"/>
    <w:rsid w:val="00000484"/>
    <w:rsid w:val="000005C9"/>
    <w:rsid w:val="00002DD6"/>
    <w:rsid w:val="000063E3"/>
    <w:rsid w:val="000068C4"/>
    <w:rsid w:val="00007384"/>
    <w:rsid w:val="00007F4B"/>
    <w:rsid w:val="000107D1"/>
    <w:rsid w:val="000223E1"/>
    <w:rsid w:val="00025230"/>
    <w:rsid w:val="00027AB4"/>
    <w:rsid w:val="00030D76"/>
    <w:rsid w:val="0003141E"/>
    <w:rsid w:val="00031FD4"/>
    <w:rsid w:val="0004177A"/>
    <w:rsid w:val="00042F1A"/>
    <w:rsid w:val="00046339"/>
    <w:rsid w:val="00047B50"/>
    <w:rsid w:val="00051A3C"/>
    <w:rsid w:val="00052D96"/>
    <w:rsid w:val="00054B6D"/>
    <w:rsid w:val="00055759"/>
    <w:rsid w:val="00055FCA"/>
    <w:rsid w:val="000601A3"/>
    <w:rsid w:val="00061304"/>
    <w:rsid w:val="0006289E"/>
    <w:rsid w:val="0006416E"/>
    <w:rsid w:val="000657E8"/>
    <w:rsid w:val="00065CB9"/>
    <w:rsid w:val="00066589"/>
    <w:rsid w:val="00066719"/>
    <w:rsid w:val="00073C70"/>
    <w:rsid w:val="000743AC"/>
    <w:rsid w:val="000757DE"/>
    <w:rsid w:val="00075FB6"/>
    <w:rsid w:val="0008014E"/>
    <w:rsid w:val="000804E9"/>
    <w:rsid w:val="0008196C"/>
    <w:rsid w:val="00081A2D"/>
    <w:rsid w:val="00081FD5"/>
    <w:rsid w:val="0008354B"/>
    <w:rsid w:val="0008436A"/>
    <w:rsid w:val="00084BBB"/>
    <w:rsid w:val="00085D21"/>
    <w:rsid w:val="00087A58"/>
    <w:rsid w:val="00087C7F"/>
    <w:rsid w:val="000909A7"/>
    <w:rsid w:val="000909B4"/>
    <w:rsid w:val="00091C68"/>
    <w:rsid w:val="0009422B"/>
    <w:rsid w:val="00095B1D"/>
    <w:rsid w:val="00096F32"/>
    <w:rsid w:val="000A0219"/>
    <w:rsid w:val="000A037B"/>
    <w:rsid w:val="000B114E"/>
    <w:rsid w:val="000B4C05"/>
    <w:rsid w:val="000B544A"/>
    <w:rsid w:val="000B5F84"/>
    <w:rsid w:val="000B634A"/>
    <w:rsid w:val="000B6631"/>
    <w:rsid w:val="000B758F"/>
    <w:rsid w:val="000C1967"/>
    <w:rsid w:val="000C2DF8"/>
    <w:rsid w:val="000C332E"/>
    <w:rsid w:val="000C4A71"/>
    <w:rsid w:val="000C5D3C"/>
    <w:rsid w:val="000C69DC"/>
    <w:rsid w:val="000C6B4E"/>
    <w:rsid w:val="000C7AC4"/>
    <w:rsid w:val="000D0672"/>
    <w:rsid w:val="000D18E6"/>
    <w:rsid w:val="000D3010"/>
    <w:rsid w:val="000D7232"/>
    <w:rsid w:val="000D7F8A"/>
    <w:rsid w:val="000E0564"/>
    <w:rsid w:val="000F1FDB"/>
    <w:rsid w:val="000F2F21"/>
    <w:rsid w:val="000F6DFB"/>
    <w:rsid w:val="001004D0"/>
    <w:rsid w:val="0010162D"/>
    <w:rsid w:val="00101B28"/>
    <w:rsid w:val="00104122"/>
    <w:rsid w:val="001047D8"/>
    <w:rsid w:val="001049A7"/>
    <w:rsid w:val="001058FD"/>
    <w:rsid w:val="00105FF5"/>
    <w:rsid w:val="00110465"/>
    <w:rsid w:val="001128F7"/>
    <w:rsid w:val="001136B1"/>
    <w:rsid w:val="00116AEC"/>
    <w:rsid w:val="001211F0"/>
    <w:rsid w:val="00121A1B"/>
    <w:rsid w:val="00122E9E"/>
    <w:rsid w:val="00125973"/>
    <w:rsid w:val="00125B09"/>
    <w:rsid w:val="00125BFD"/>
    <w:rsid w:val="00126812"/>
    <w:rsid w:val="00137DB2"/>
    <w:rsid w:val="00142180"/>
    <w:rsid w:val="00142468"/>
    <w:rsid w:val="00143243"/>
    <w:rsid w:val="00147491"/>
    <w:rsid w:val="00147F3C"/>
    <w:rsid w:val="00151E55"/>
    <w:rsid w:val="00154ACF"/>
    <w:rsid w:val="00157B4B"/>
    <w:rsid w:val="00161380"/>
    <w:rsid w:val="001619B8"/>
    <w:rsid w:val="00163609"/>
    <w:rsid w:val="00163AFF"/>
    <w:rsid w:val="00166149"/>
    <w:rsid w:val="00166700"/>
    <w:rsid w:val="001670C7"/>
    <w:rsid w:val="001740F8"/>
    <w:rsid w:val="00180606"/>
    <w:rsid w:val="00180D77"/>
    <w:rsid w:val="001837F9"/>
    <w:rsid w:val="00186D8F"/>
    <w:rsid w:val="0018757E"/>
    <w:rsid w:val="00191B5F"/>
    <w:rsid w:val="001931F9"/>
    <w:rsid w:val="00195F27"/>
    <w:rsid w:val="001A4304"/>
    <w:rsid w:val="001A69D8"/>
    <w:rsid w:val="001A7268"/>
    <w:rsid w:val="001B1DF2"/>
    <w:rsid w:val="001B218D"/>
    <w:rsid w:val="001B31CD"/>
    <w:rsid w:val="001C0627"/>
    <w:rsid w:val="001C2B4B"/>
    <w:rsid w:val="001C5F58"/>
    <w:rsid w:val="001C6054"/>
    <w:rsid w:val="001C6A29"/>
    <w:rsid w:val="001D3EBD"/>
    <w:rsid w:val="001D49AB"/>
    <w:rsid w:val="001D6893"/>
    <w:rsid w:val="001D6AC0"/>
    <w:rsid w:val="001E1500"/>
    <w:rsid w:val="001E2A58"/>
    <w:rsid w:val="001E48A3"/>
    <w:rsid w:val="001E63C9"/>
    <w:rsid w:val="001E77EC"/>
    <w:rsid w:val="001E7B30"/>
    <w:rsid w:val="001F49C0"/>
    <w:rsid w:val="0020285A"/>
    <w:rsid w:val="002052BB"/>
    <w:rsid w:val="0020538C"/>
    <w:rsid w:val="0021473E"/>
    <w:rsid w:val="0021560F"/>
    <w:rsid w:val="002158BD"/>
    <w:rsid w:val="00215963"/>
    <w:rsid w:val="00221D08"/>
    <w:rsid w:val="00222679"/>
    <w:rsid w:val="002229FD"/>
    <w:rsid w:val="00223DDC"/>
    <w:rsid w:val="0023062E"/>
    <w:rsid w:val="00233005"/>
    <w:rsid w:val="00233B7F"/>
    <w:rsid w:val="00242E9A"/>
    <w:rsid w:val="0024320B"/>
    <w:rsid w:val="00243E7A"/>
    <w:rsid w:val="002510ED"/>
    <w:rsid w:val="0025226F"/>
    <w:rsid w:val="00254ACF"/>
    <w:rsid w:val="002555BE"/>
    <w:rsid w:val="00261E56"/>
    <w:rsid w:val="00261FA8"/>
    <w:rsid w:val="00262503"/>
    <w:rsid w:val="00262DBB"/>
    <w:rsid w:val="00263E3C"/>
    <w:rsid w:val="00264751"/>
    <w:rsid w:val="00270666"/>
    <w:rsid w:val="00271F02"/>
    <w:rsid w:val="00272930"/>
    <w:rsid w:val="0027652A"/>
    <w:rsid w:val="002816A4"/>
    <w:rsid w:val="00281E8E"/>
    <w:rsid w:val="00283734"/>
    <w:rsid w:val="00284F8F"/>
    <w:rsid w:val="00287CB0"/>
    <w:rsid w:val="00291C6D"/>
    <w:rsid w:val="00293F8E"/>
    <w:rsid w:val="002966D5"/>
    <w:rsid w:val="002973CD"/>
    <w:rsid w:val="0029750F"/>
    <w:rsid w:val="002A304F"/>
    <w:rsid w:val="002A3B7D"/>
    <w:rsid w:val="002B5D05"/>
    <w:rsid w:val="002C3960"/>
    <w:rsid w:val="002D2A30"/>
    <w:rsid w:val="002D49DA"/>
    <w:rsid w:val="002F100C"/>
    <w:rsid w:val="002F2521"/>
    <w:rsid w:val="002F3A24"/>
    <w:rsid w:val="002F45A3"/>
    <w:rsid w:val="002F4723"/>
    <w:rsid w:val="002F6DC3"/>
    <w:rsid w:val="003003A0"/>
    <w:rsid w:val="00301A0A"/>
    <w:rsid w:val="00303CB8"/>
    <w:rsid w:val="00305292"/>
    <w:rsid w:val="003138F8"/>
    <w:rsid w:val="0031418F"/>
    <w:rsid w:val="00315F29"/>
    <w:rsid w:val="0032397C"/>
    <w:rsid w:val="00331770"/>
    <w:rsid w:val="003332A7"/>
    <w:rsid w:val="00333489"/>
    <w:rsid w:val="00333635"/>
    <w:rsid w:val="003342DF"/>
    <w:rsid w:val="00335760"/>
    <w:rsid w:val="00336C39"/>
    <w:rsid w:val="003379BD"/>
    <w:rsid w:val="00341466"/>
    <w:rsid w:val="00346D9B"/>
    <w:rsid w:val="00350DB7"/>
    <w:rsid w:val="0035189F"/>
    <w:rsid w:val="00354879"/>
    <w:rsid w:val="00356A8B"/>
    <w:rsid w:val="00360A37"/>
    <w:rsid w:val="00361170"/>
    <w:rsid w:val="00364A87"/>
    <w:rsid w:val="00364AF8"/>
    <w:rsid w:val="00367B90"/>
    <w:rsid w:val="003725DD"/>
    <w:rsid w:val="00374A36"/>
    <w:rsid w:val="00377F4F"/>
    <w:rsid w:val="0038186E"/>
    <w:rsid w:val="00384757"/>
    <w:rsid w:val="00385456"/>
    <w:rsid w:val="0038642F"/>
    <w:rsid w:val="00386D68"/>
    <w:rsid w:val="00391731"/>
    <w:rsid w:val="0039311E"/>
    <w:rsid w:val="003941A6"/>
    <w:rsid w:val="00394933"/>
    <w:rsid w:val="0039494C"/>
    <w:rsid w:val="00396BF7"/>
    <w:rsid w:val="003A07F4"/>
    <w:rsid w:val="003A1213"/>
    <w:rsid w:val="003A1488"/>
    <w:rsid w:val="003A31BC"/>
    <w:rsid w:val="003A4043"/>
    <w:rsid w:val="003A7814"/>
    <w:rsid w:val="003B075B"/>
    <w:rsid w:val="003B0DDB"/>
    <w:rsid w:val="003C0347"/>
    <w:rsid w:val="003C1EAF"/>
    <w:rsid w:val="003C2907"/>
    <w:rsid w:val="003C2ACB"/>
    <w:rsid w:val="003C340A"/>
    <w:rsid w:val="003D241A"/>
    <w:rsid w:val="003D59B9"/>
    <w:rsid w:val="003E1448"/>
    <w:rsid w:val="003E2988"/>
    <w:rsid w:val="003E4219"/>
    <w:rsid w:val="003E51BC"/>
    <w:rsid w:val="003E5D17"/>
    <w:rsid w:val="003E69B6"/>
    <w:rsid w:val="003F3339"/>
    <w:rsid w:val="003F3CC1"/>
    <w:rsid w:val="003F45C5"/>
    <w:rsid w:val="003F5C50"/>
    <w:rsid w:val="00403113"/>
    <w:rsid w:val="00406D87"/>
    <w:rsid w:val="00412327"/>
    <w:rsid w:val="004202E3"/>
    <w:rsid w:val="00420576"/>
    <w:rsid w:val="0042142A"/>
    <w:rsid w:val="0042186F"/>
    <w:rsid w:val="00421936"/>
    <w:rsid w:val="00422F7D"/>
    <w:rsid w:val="004276C6"/>
    <w:rsid w:val="0043274F"/>
    <w:rsid w:val="004328C9"/>
    <w:rsid w:val="00432E8D"/>
    <w:rsid w:val="0043608E"/>
    <w:rsid w:val="004421DC"/>
    <w:rsid w:val="00444699"/>
    <w:rsid w:val="00446516"/>
    <w:rsid w:val="004468B7"/>
    <w:rsid w:val="00454797"/>
    <w:rsid w:val="00454B1A"/>
    <w:rsid w:val="0046199D"/>
    <w:rsid w:val="00464F36"/>
    <w:rsid w:val="004650A5"/>
    <w:rsid w:val="0047580C"/>
    <w:rsid w:val="0047792C"/>
    <w:rsid w:val="00477C80"/>
    <w:rsid w:val="0048049D"/>
    <w:rsid w:val="004820B5"/>
    <w:rsid w:val="00485197"/>
    <w:rsid w:val="00485C71"/>
    <w:rsid w:val="0048626C"/>
    <w:rsid w:val="00491A91"/>
    <w:rsid w:val="004922B8"/>
    <w:rsid w:val="00493DB7"/>
    <w:rsid w:val="00494C3F"/>
    <w:rsid w:val="00495526"/>
    <w:rsid w:val="00495DC3"/>
    <w:rsid w:val="00496737"/>
    <w:rsid w:val="004A0439"/>
    <w:rsid w:val="004A20C1"/>
    <w:rsid w:val="004A2C9F"/>
    <w:rsid w:val="004A59BC"/>
    <w:rsid w:val="004B13CC"/>
    <w:rsid w:val="004B1738"/>
    <w:rsid w:val="004B3ACF"/>
    <w:rsid w:val="004B41EF"/>
    <w:rsid w:val="004B4B22"/>
    <w:rsid w:val="004C02B7"/>
    <w:rsid w:val="004C3757"/>
    <w:rsid w:val="004D07A5"/>
    <w:rsid w:val="004D265E"/>
    <w:rsid w:val="004D2D41"/>
    <w:rsid w:val="004D4F1F"/>
    <w:rsid w:val="004D590A"/>
    <w:rsid w:val="004D5A92"/>
    <w:rsid w:val="004D5F53"/>
    <w:rsid w:val="004D6B86"/>
    <w:rsid w:val="004E1EE3"/>
    <w:rsid w:val="004E7CFF"/>
    <w:rsid w:val="004F3C01"/>
    <w:rsid w:val="004F4716"/>
    <w:rsid w:val="004F53D4"/>
    <w:rsid w:val="004F549A"/>
    <w:rsid w:val="004F6789"/>
    <w:rsid w:val="00500267"/>
    <w:rsid w:val="00501887"/>
    <w:rsid w:val="005053AD"/>
    <w:rsid w:val="005077DC"/>
    <w:rsid w:val="00507D1B"/>
    <w:rsid w:val="00510943"/>
    <w:rsid w:val="00511587"/>
    <w:rsid w:val="005121F6"/>
    <w:rsid w:val="00512399"/>
    <w:rsid w:val="005124CD"/>
    <w:rsid w:val="0051263D"/>
    <w:rsid w:val="0051372A"/>
    <w:rsid w:val="005137E5"/>
    <w:rsid w:val="00517F57"/>
    <w:rsid w:val="005202CD"/>
    <w:rsid w:val="005221A9"/>
    <w:rsid w:val="00523174"/>
    <w:rsid w:val="00523429"/>
    <w:rsid w:val="00535F71"/>
    <w:rsid w:val="00540394"/>
    <w:rsid w:val="00542931"/>
    <w:rsid w:val="00542D18"/>
    <w:rsid w:val="005434C1"/>
    <w:rsid w:val="005510C1"/>
    <w:rsid w:val="0055200D"/>
    <w:rsid w:val="005570F7"/>
    <w:rsid w:val="0056086D"/>
    <w:rsid w:val="00560E22"/>
    <w:rsid w:val="005651AD"/>
    <w:rsid w:val="00566DCA"/>
    <w:rsid w:val="00574ABE"/>
    <w:rsid w:val="005805D7"/>
    <w:rsid w:val="00582156"/>
    <w:rsid w:val="0059171D"/>
    <w:rsid w:val="005960E3"/>
    <w:rsid w:val="005A00AD"/>
    <w:rsid w:val="005A1BC9"/>
    <w:rsid w:val="005A1C91"/>
    <w:rsid w:val="005A5A4F"/>
    <w:rsid w:val="005A718C"/>
    <w:rsid w:val="005A7CD2"/>
    <w:rsid w:val="005A7F22"/>
    <w:rsid w:val="005B23BF"/>
    <w:rsid w:val="005B7552"/>
    <w:rsid w:val="005B798F"/>
    <w:rsid w:val="005C31B8"/>
    <w:rsid w:val="005C60EC"/>
    <w:rsid w:val="005C6377"/>
    <w:rsid w:val="005C6C64"/>
    <w:rsid w:val="005C768D"/>
    <w:rsid w:val="005D10B5"/>
    <w:rsid w:val="005D21A9"/>
    <w:rsid w:val="005D4DD7"/>
    <w:rsid w:val="005E0147"/>
    <w:rsid w:val="005E2828"/>
    <w:rsid w:val="005E334B"/>
    <w:rsid w:val="005E437C"/>
    <w:rsid w:val="005E4AF4"/>
    <w:rsid w:val="005E6241"/>
    <w:rsid w:val="005F119C"/>
    <w:rsid w:val="005F4663"/>
    <w:rsid w:val="005F6168"/>
    <w:rsid w:val="0060064E"/>
    <w:rsid w:val="0060111E"/>
    <w:rsid w:val="00610A56"/>
    <w:rsid w:val="00610C05"/>
    <w:rsid w:val="00611194"/>
    <w:rsid w:val="00613FB3"/>
    <w:rsid w:val="0061573D"/>
    <w:rsid w:val="00615749"/>
    <w:rsid w:val="00620085"/>
    <w:rsid w:val="00620D41"/>
    <w:rsid w:val="00621FCF"/>
    <w:rsid w:val="00622DB5"/>
    <w:rsid w:val="006243D1"/>
    <w:rsid w:val="00627123"/>
    <w:rsid w:val="006273DB"/>
    <w:rsid w:val="0063080D"/>
    <w:rsid w:val="0063134F"/>
    <w:rsid w:val="0063278E"/>
    <w:rsid w:val="00633184"/>
    <w:rsid w:val="00633886"/>
    <w:rsid w:val="00635AA5"/>
    <w:rsid w:val="00636B71"/>
    <w:rsid w:val="006376D4"/>
    <w:rsid w:val="00637A08"/>
    <w:rsid w:val="00641588"/>
    <w:rsid w:val="00643B43"/>
    <w:rsid w:val="00643E46"/>
    <w:rsid w:val="0065359D"/>
    <w:rsid w:val="00657C10"/>
    <w:rsid w:val="00660176"/>
    <w:rsid w:val="006608EF"/>
    <w:rsid w:val="00660FB2"/>
    <w:rsid w:val="0066134F"/>
    <w:rsid w:val="00666EED"/>
    <w:rsid w:val="00672DBA"/>
    <w:rsid w:val="00674C37"/>
    <w:rsid w:val="00681620"/>
    <w:rsid w:val="00682712"/>
    <w:rsid w:val="00684AA0"/>
    <w:rsid w:val="00684EEC"/>
    <w:rsid w:val="006919E3"/>
    <w:rsid w:val="00692022"/>
    <w:rsid w:val="00693801"/>
    <w:rsid w:val="00695C56"/>
    <w:rsid w:val="00696B79"/>
    <w:rsid w:val="006976D5"/>
    <w:rsid w:val="006A1095"/>
    <w:rsid w:val="006A3713"/>
    <w:rsid w:val="006A383B"/>
    <w:rsid w:val="006A731D"/>
    <w:rsid w:val="006A758F"/>
    <w:rsid w:val="006B0BCD"/>
    <w:rsid w:val="006B4886"/>
    <w:rsid w:val="006B5B1E"/>
    <w:rsid w:val="006B64D7"/>
    <w:rsid w:val="006B6F64"/>
    <w:rsid w:val="006C1962"/>
    <w:rsid w:val="006C2B2A"/>
    <w:rsid w:val="006C7096"/>
    <w:rsid w:val="006D07A9"/>
    <w:rsid w:val="006D3232"/>
    <w:rsid w:val="006D474B"/>
    <w:rsid w:val="006E01DC"/>
    <w:rsid w:val="006E40B8"/>
    <w:rsid w:val="006E4584"/>
    <w:rsid w:val="006E4958"/>
    <w:rsid w:val="006F1841"/>
    <w:rsid w:val="006F1DCE"/>
    <w:rsid w:val="006F217C"/>
    <w:rsid w:val="006F2345"/>
    <w:rsid w:val="0070114B"/>
    <w:rsid w:val="0070429D"/>
    <w:rsid w:val="0070636F"/>
    <w:rsid w:val="00707548"/>
    <w:rsid w:val="00707CA4"/>
    <w:rsid w:val="007111D9"/>
    <w:rsid w:val="007113CE"/>
    <w:rsid w:val="00717CD9"/>
    <w:rsid w:val="00720970"/>
    <w:rsid w:val="007215B4"/>
    <w:rsid w:val="00723C03"/>
    <w:rsid w:val="00725188"/>
    <w:rsid w:val="00725400"/>
    <w:rsid w:val="0073357C"/>
    <w:rsid w:val="007350A9"/>
    <w:rsid w:val="007354E5"/>
    <w:rsid w:val="00735650"/>
    <w:rsid w:val="0075257E"/>
    <w:rsid w:val="007554D1"/>
    <w:rsid w:val="00756647"/>
    <w:rsid w:val="00760F3D"/>
    <w:rsid w:val="00772464"/>
    <w:rsid w:val="00772BEC"/>
    <w:rsid w:val="00772C53"/>
    <w:rsid w:val="00774962"/>
    <w:rsid w:val="00785DBA"/>
    <w:rsid w:val="00787D22"/>
    <w:rsid w:val="007922F4"/>
    <w:rsid w:val="00796831"/>
    <w:rsid w:val="00796ECC"/>
    <w:rsid w:val="007A2EB7"/>
    <w:rsid w:val="007A5385"/>
    <w:rsid w:val="007A56AE"/>
    <w:rsid w:val="007B1E32"/>
    <w:rsid w:val="007B3D02"/>
    <w:rsid w:val="007B503B"/>
    <w:rsid w:val="007C470C"/>
    <w:rsid w:val="007C6C95"/>
    <w:rsid w:val="007C6CD6"/>
    <w:rsid w:val="007C7771"/>
    <w:rsid w:val="007D0C59"/>
    <w:rsid w:val="007D1570"/>
    <w:rsid w:val="007D687E"/>
    <w:rsid w:val="007E51CD"/>
    <w:rsid w:val="007E52C7"/>
    <w:rsid w:val="007E630E"/>
    <w:rsid w:val="007F098B"/>
    <w:rsid w:val="007F7554"/>
    <w:rsid w:val="00800195"/>
    <w:rsid w:val="00810D50"/>
    <w:rsid w:val="00811A21"/>
    <w:rsid w:val="0081217E"/>
    <w:rsid w:val="00812F87"/>
    <w:rsid w:val="008133AC"/>
    <w:rsid w:val="00814703"/>
    <w:rsid w:val="00827A25"/>
    <w:rsid w:val="00827CD3"/>
    <w:rsid w:val="00830857"/>
    <w:rsid w:val="008341A1"/>
    <w:rsid w:val="00835002"/>
    <w:rsid w:val="008433E8"/>
    <w:rsid w:val="00844076"/>
    <w:rsid w:val="0084525C"/>
    <w:rsid w:val="00845AF2"/>
    <w:rsid w:val="008464BD"/>
    <w:rsid w:val="008471FF"/>
    <w:rsid w:val="0085473F"/>
    <w:rsid w:val="0085602B"/>
    <w:rsid w:val="0085650D"/>
    <w:rsid w:val="00857111"/>
    <w:rsid w:val="0086140A"/>
    <w:rsid w:val="00864F86"/>
    <w:rsid w:val="008663E3"/>
    <w:rsid w:val="0087096D"/>
    <w:rsid w:val="0087572D"/>
    <w:rsid w:val="0087740B"/>
    <w:rsid w:val="008800FA"/>
    <w:rsid w:val="00881DE5"/>
    <w:rsid w:val="0088549A"/>
    <w:rsid w:val="00890E53"/>
    <w:rsid w:val="008A095A"/>
    <w:rsid w:val="008A0EA3"/>
    <w:rsid w:val="008A1755"/>
    <w:rsid w:val="008A35AD"/>
    <w:rsid w:val="008A7AEA"/>
    <w:rsid w:val="008B0B7B"/>
    <w:rsid w:val="008B18DA"/>
    <w:rsid w:val="008B1E10"/>
    <w:rsid w:val="008B3B2D"/>
    <w:rsid w:val="008B50E7"/>
    <w:rsid w:val="008B6215"/>
    <w:rsid w:val="008C166A"/>
    <w:rsid w:val="008C1BA7"/>
    <w:rsid w:val="008C4477"/>
    <w:rsid w:val="008D3727"/>
    <w:rsid w:val="008D4EB8"/>
    <w:rsid w:val="008E2B2C"/>
    <w:rsid w:val="008F1220"/>
    <w:rsid w:val="008F31CE"/>
    <w:rsid w:val="008F35FF"/>
    <w:rsid w:val="00900A43"/>
    <w:rsid w:val="00902714"/>
    <w:rsid w:val="009041EE"/>
    <w:rsid w:val="00905775"/>
    <w:rsid w:val="009064F8"/>
    <w:rsid w:val="00912A5D"/>
    <w:rsid w:val="009135E9"/>
    <w:rsid w:val="00913A80"/>
    <w:rsid w:val="00917455"/>
    <w:rsid w:val="009204D8"/>
    <w:rsid w:val="009239E1"/>
    <w:rsid w:val="009269F0"/>
    <w:rsid w:val="009272D2"/>
    <w:rsid w:val="009304A6"/>
    <w:rsid w:val="0093434A"/>
    <w:rsid w:val="00934C85"/>
    <w:rsid w:val="0094082F"/>
    <w:rsid w:val="00940EA0"/>
    <w:rsid w:val="009416F9"/>
    <w:rsid w:val="009422FA"/>
    <w:rsid w:val="00943692"/>
    <w:rsid w:val="00944058"/>
    <w:rsid w:val="00944164"/>
    <w:rsid w:val="00945502"/>
    <w:rsid w:val="0094634A"/>
    <w:rsid w:val="0095260A"/>
    <w:rsid w:val="00953852"/>
    <w:rsid w:val="009556F3"/>
    <w:rsid w:val="0095767F"/>
    <w:rsid w:val="00957C93"/>
    <w:rsid w:val="00961895"/>
    <w:rsid w:val="009618DB"/>
    <w:rsid w:val="00962A43"/>
    <w:rsid w:val="00962B6E"/>
    <w:rsid w:val="00964B18"/>
    <w:rsid w:val="00966FB7"/>
    <w:rsid w:val="00970096"/>
    <w:rsid w:val="00970ADC"/>
    <w:rsid w:val="00970C4D"/>
    <w:rsid w:val="00972E7F"/>
    <w:rsid w:val="00974EE0"/>
    <w:rsid w:val="00976E3A"/>
    <w:rsid w:val="00977599"/>
    <w:rsid w:val="00985479"/>
    <w:rsid w:val="00991A70"/>
    <w:rsid w:val="00991DCB"/>
    <w:rsid w:val="00992F49"/>
    <w:rsid w:val="009A49F4"/>
    <w:rsid w:val="009A5BB1"/>
    <w:rsid w:val="009B0C0D"/>
    <w:rsid w:val="009B1677"/>
    <w:rsid w:val="009B305C"/>
    <w:rsid w:val="009B31CE"/>
    <w:rsid w:val="009B38F0"/>
    <w:rsid w:val="009B703D"/>
    <w:rsid w:val="009C1369"/>
    <w:rsid w:val="009C2A27"/>
    <w:rsid w:val="009C6DDC"/>
    <w:rsid w:val="009C7EBF"/>
    <w:rsid w:val="009D1ABD"/>
    <w:rsid w:val="009D50A7"/>
    <w:rsid w:val="009D56DB"/>
    <w:rsid w:val="009D6F4D"/>
    <w:rsid w:val="009D712E"/>
    <w:rsid w:val="009D7780"/>
    <w:rsid w:val="009D7901"/>
    <w:rsid w:val="009E09BB"/>
    <w:rsid w:val="009E1AA5"/>
    <w:rsid w:val="009E2F4F"/>
    <w:rsid w:val="009F6072"/>
    <w:rsid w:val="009F6751"/>
    <w:rsid w:val="00A01102"/>
    <w:rsid w:val="00A047CD"/>
    <w:rsid w:val="00A06863"/>
    <w:rsid w:val="00A10458"/>
    <w:rsid w:val="00A11B24"/>
    <w:rsid w:val="00A14A69"/>
    <w:rsid w:val="00A20657"/>
    <w:rsid w:val="00A2217E"/>
    <w:rsid w:val="00A2565B"/>
    <w:rsid w:val="00A30458"/>
    <w:rsid w:val="00A31AFB"/>
    <w:rsid w:val="00A3502E"/>
    <w:rsid w:val="00A369BE"/>
    <w:rsid w:val="00A4200F"/>
    <w:rsid w:val="00A4422D"/>
    <w:rsid w:val="00A442A5"/>
    <w:rsid w:val="00A47BF5"/>
    <w:rsid w:val="00A56612"/>
    <w:rsid w:val="00A56B3B"/>
    <w:rsid w:val="00A56DC9"/>
    <w:rsid w:val="00A60B04"/>
    <w:rsid w:val="00A631F9"/>
    <w:rsid w:val="00A70286"/>
    <w:rsid w:val="00A70A02"/>
    <w:rsid w:val="00A80BCD"/>
    <w:rsid w:val="00A81C29"/>
    <w:rsid w:val="00A82DB4"/>
    <w:rsid w:val="00A831C5"/>
    <w:rsid w:val="00A83912"/>
    <w:rsid w:val="00A8419A"/>
    <w:rsid w:val="00A8783E"/>
    <w:rsid w:val="00A9190B"/>
    <w:rsid w:val="00A958A1"/>
    <w:rsid w:val="00A95C0D"/>
    <w:rsid w:val="00AA7B50"/>
    <w:rsid w:val="00AB2BE2"/>
    <w:rsid w:val="00AB3D0A"/>
    <w:rsid w:val="00AC02B5"/>
    <w:rsid w:val="00AC36BB"/>
    <w:rsid w:val="00AC4E02"/>
    <w:rsid w:val="00AC57A8"/>
    <w:rsid w:val="00AC742D"/>
    <w:rsid w:val="00AD1BF9"/>
    <w:rsid w:val="00AD41EA"/>
    <w:rsid w:val="00AD7D68"/>
    <w:rsid w:val="00AE04F8"/>
    <w:rsid w:val="00AE2A6C"/>
    <w:rsid w:val="00AE3B79"/>
    <w:rsid w:val="00AE7E67"/>
    <w:rsid w:val="00AF006A"/>
    <w:rsid w:val="00AF16A4"/>
    <w:rsid w:val="00AF6FE3"/>
    <w:rsid w:val="00AF70FA"/>
    <w:rsid w:val="00B057D7"/>
    <w:rsid w:val="00B06C60"/>
    <w:rsid w:val="00B12333"/>
    <w:rsid w:val="00B12568"/>
    <w:rsid w:val="00B14677"/>
    <w:rsid w:val="00B16854"/>
    <w:rsid w:val="00B213F3"/>
    <w:rsid w:val="00B23232"/>
    <w:rsid w:val="00B26199"/>
    <w:rsid w:val="00B328F0"/>
    <w:rsid w:val="00B33CBE"/>
    <w:rsid w:val="00B35196"/>
    <w:rsid w:val="00B35C02"/>
    <w:rsid w:val="00B36CD7"/>
    <w:rsid w:val="00B40B63"/>
    <w:rsid w:val="00B433D4"/>
    <w:rsid w:val="00B43CF1"/>
    <w:rsid w:val="00B45086"/>
    <w:rsid w:val="00B45AFE"/>
    <w:rsid w:val="00B45CA4"/>
    <w:rsid w:val="00B47720"/>
    <w:rsid w:val="00B516A9"/>
    <w:rsid w:val="00B51BA0"/>
    <w:rsid w:val="00B67530"/>
    <w:rsid w:val="00B73AD7"/>
    <w:rsid w:val="00B74DC9"/>
    <w:rsid w:val="00B76172"/>
    <w:rsid w:val="00B76318"/>
    <w:rsid w:val="00B773B9"/>
    <w:rsid w:val="00B87200"/>
    <w:rsid w:val="00B95F28"/>
    <w:rsid w:val="00B964F4"/>
    <w:rsid w:val="00BA0567"/>
    <w:rsid w:val="00BA0A7E"/>
    <w:rsid w:val="00BA10E0"/>
    <w:rsid w:val="00BA18C6"/>
    <w:rsid w:val="00BA2E88"/>
    <w:rsid w:val="00BA383B"/>
    <w:rsid w:val="00BB05CC"/>
    <w:rsid w:val="00BB1188"/>
    <w:rsid w:val="00BB42AD"/>
    <w:rsid w:val="00BB4417"/>
    <w:rsid w:val="00BB59FA"/>
    <w:rsid w:val="00BB5A81"/>
    <w:rsid w:val="00BC0467"/>
    <w:rsid w:val="00BC05E1"/>
    <w:rsid w:val="00BC2F91"/>
    <w:rsid w:val="00BC47AE"/>
    <w:rsid w:val="00BC6110"/>
    <w:rsid w:val="00BD1DCF"/>
    <w:rsid w:val="00BD39DA"/>
    <w:rsid w:val="00BD3DE1"/>
    <w:rsid w:val="00BE2A6B"/>
    <w:rsid w:val="00BE3480"/>
    <w:rsid w:val="00BE5D2C"/>
    <w:rsid w:val="00BE6075"/>
    <w:rsid w:val="00BF23B8"/>
    <w:rsid w:val="00BF6F65"/>
    <w:rsid w:val="00C00118"/>
    <w:rsid w:val="00C04846"/>
    <w:rsid w:val="00C06E19"/>
    <w:rsid w:val="00C154B3"/>
    <w:rsid w:val="00C161E9"/>
    <w:rsid w:val="00C1743E"/>
    <w:rsid w:val="00C20BC1"/>
    <w:rsid w:val="00C2117F"/>
    <w:rsid w:val="00C213DB"/>
    <w:rsid w:val="00C216F9"/>
    <w:rsid w:val="00C228A9"/>
    <w:rsid w:val="00C33C3E"/>
    <w:rsid w:val="00C340EC"/>
    <w:rsid w:val="00C3603B"/>
    <w:rsid w:val="00C36109"/>
    <w:rsid w:val="00C43243"/>
    <w:rsid w:val="00C4359B"/>
    <w:rsid w:val="00C43F5E"/>
    <w:rsid w:val="00C44487"/>
    <w:rsid w:val="00C55612"/>
    <w:rsid w:val="00C574AF"/>
    <w:rsid w:val="00C63306"/>
    <w:rsid w:val="00C648EB"/>
    <w:rsid w:val="00C649F4"/>
    <w:rsid w:val="00C65950"/>
    <w:rsid w:val="00C7051A"/>
    <w:rsid w:val="00C72F97"/>
    <w:rsid w:val="00C75B93"/>
    <w:rsid w:val="00C76D48"/>
    <w:rsid w:val="00C836E6"/>
    <w:rsid w:val="00C83779"/>
    <w:rsid w:val="00C8590A"/>
    <w:rsid w:val="00C85CA0"/>
    <w:rsid w:val="00C87FB2"/>
    <w:rsid w:val="00C90EF9"/>
    <w:rsid w:val="00C92914"/>
    <w:rsid w:val="00C953E2"/>
    <w:rsid w:val="00C9544E"/>
    <w:rsid w:val="00CA37B2"/>
    <w:rsid w:val="00CA4B33"/>
    <w:rsid w:val="00CA6688"/>
    <w:rsid w:val="00CA692C"/>
    <w:rsid w:val="00CB24C5"/>
    <w:rsid w:val="00CB6CF5"/>
    <w:rsid w:val="00CB7D6D"/>
    <w:rsid w:val="00CC4736"/>
    <w:rsid w:val="00CC7405"/>
    <w:rsid w:val="00CD0E06"/>
    <w:rsid w:val="00CE1147"/>
    <w:rsid w:val="00CE1647"/>
    <w:rsid w:val="00CE5567"/>
    <w:rsid w:val="00CE6FA0"/>
    <w:rsid w:val="00CF029E"/>
    <w:rsid w:val="00CF1770"/>
    <w:rsid w:val="00CF2E44"/>
    <w:rsid w:val="00D01F41"/>
    <w:rsid w:val="00D1166B"/>
    <w:rsid w:val="00D16726"/>
    <w:rsid w:val="00D20525"/>
    <w:rsid w:val="00D21BD3"/>
    <w:rsid w:val="00D23068"/>
    <w:rsid w:val="00D25865"/>
    <w:rsid w:val="00D27F94"/>
    <w:rsid w:val="00D30598"/>
    <w:rsid w:val="00D30972"/>
    <w:rsid w:val="00D30AC8"/>
    <w:rsid w:val="00D32725"/>
    <w:rsid w:val="00D351EE"/>
    <w:rsid w:val="00D3572F"/>
    <w:rsid w:val="00D36DC4"/>
    <w:rsid w:val="00D37EFD"/>
    <w:rsid w:val="00D409F7"/>
    <w:rsid w:val="00D41016"/>
    <w:rsid w:val="00D41588"/>
    <w:rsid w:val="00D42E54"/>
    <w:rsid w:val="00D43F87"/>
    <w:rsid w:val="00D4777C"/>
    <w:rsid w:val="00D515D5"/>
    <w:rsid w:val="00D60FAE"/>
    <w:rsid w:val="00D6140B"/>
    <w:rsid w:val="00D6279E"/>
    <w:rsid w:val="00D63E6C"/>
    <w:rsid w:val="00D64E03"/>
    <w:rsid w:val="00D651F0"/>
    <w:rsid w:val="00D659E2"/>
    <w:rsid w:val="00D667B1"/>
    <w:rsid w:val="00D66B30"/>
    <w:rsid w:val="00D679D5"/>
    <w:rsid w:val="00D758F1"/>
    <w:rsid w:val="00D853E0"/>
    <w:rsid w:val="00D95B08"/>
    <w:rsid w:val="00D97FFE"/>
    <w:rsid w:val="00DA052A"/>
    <w:rsid w:val="00DA2DE3"/>
    <w:rsid w:val="00DA4769"/>
    <w:rsid w:val="00DA5492"/>
    <w:rsid w:val="00DA6432"/>
    <w:rsid w:val="00DB09B1"/>
    <w:rsid w:val="00DB0E93"/>
    <w:rsid w:val="00DB1116"/>
    <w:rsid w:val="00DB3CB9"/>
    <w:rsid w:val="00DB4872"/>
    <w:rsid w:val="00DB7B92"/>
    <w:rsid w:val="00DC4668"/>
    <w:rsid w:val="00DC63E2"/>
    <w:rsid w:val="00DC65FC"/>
    <w:rsid w:val="00DD6C1E"/>
    <w:rsid w:val="00DE13A3"/>
    <w:rsid w:val="00DE3097"/>
    <w:rsid w:val="00DE5CCB"/>
    <w:rsid w:val="00DE7CF7"/>
    <w:rsid w:val="00DF2708"/>
    <w:rsid w:val="00DF7F0A"/>
    <w:rsid w:val="00E021D9"/>
    <w:rsid w:val="00E0346A"/>
    <w:rsid w:val="00E12336"/>
    <w:rsid w:val="00E13B90"/>
    <w:rsid w:val="00E17C60"/>
    <w:rsid w:val="00E17F9E"/>
    <w:rsid w:val="00E21F25"/>
    <w:rsid w:val="00E22CE0"/>
    <w:rsid w:val="00E27800"/>
    <w:rsid w:val="00E30FA2"/>
    <w:rsid w:val="00E32AD8"/>
    <w:rsid w:val="00E357AF"/>
    <w:rsid w:val="00E3621B"/>
    <w:rsid w:val="00E37EE9"/>
    <w:rsid w:val="00E46DDB"/>
    <w:rsid w:val="00E5522E"/>
    <w:rsid w:val="00E617A2"/>
    <w:rsid w:val="00E648F3"/>
    <w:rsid w:val="00E64B5E"/>
    <w:rsid w:val="00E66DE2"/>
    <w:rsid w:val="00E72BA2"/>
    <w:rsid w:val="00E73B8A"/>
    <w:rsid w:val="00E807BB"/>
    <w:rsid w:val="00E824CD"/>
    <w:rsid w:val="00E84320"/>
    <w:rsid w:val="00E84750"/>
    <w:rsid w:val="00E85E59"/>
    <w:rsid w:val="00E861EB"/>
    <w:rsid w:val="00E873CE"/>
    <w:rsid w:val="00E874AE"/>
    <w:rsid w:val="00E91A3F"/>
    <w:rsid w:val="00E94F88"/>
    <w:rsid w:val="00EA058E"/>
    <w:rsid w:val="00EA07FC"/>
    <w:rsid w:val="00EA0A8E"/>
    <w:rsid w:val="00EA0FD1"/>
    <w:rsid w:val="00EA2AF2"/>
    <w:rsid w:val="00EA76DF"/>
    <w:rsid w:val="00EA790F"/>
    <w:rsid w:val="00EB1277"/>
    <w:rsid w:val="00EB295D"/>
    <w:rsid w:val="00EB3BBE"/>
    <w:rsid w:val="00EB6B4D"/>
    <w:rsid w:val="00EC1137"/>
    <w:rsid w:val="00EC1FD6"/>
    <w:rsid w:val="00EC36EB"/>
    <w:rsid w:val="00EC41EE"/>
    <w:rsid w:val="00EC47ED"/>
    <w:rsid w:val="00EC7798"/>
    <w:rsid w:val="00EC77E5"/>
    <w:rsid w:val="00EC7A65"/>
    <w:rsid w:val="00ED0402"/>
    <w:rsid w:val="00ED21F6"/>
    <w:rsid w:val="00ED521F"/>
    <w:rsid w:val="00ED6DB9"/>
    <w:rsid w:val="00EE0508"/>
    <w:rsid w:val="00EE1C0D"/>
    <w:rsid w:val="00EE6078"/>
    <w:rsid w:val="00EF4369"/>
    <w:rsid w:val="00EF46AD"/>
    <w:rsid w:val="00F0088A"/>
    <w:rsid w:val="00F00F98"/>
    <w:rsid w:val="00F01570"/>
    <w:rsid w:val="00F016CB"/>
    <w:rsid w:val="00F03E2F"/>
    <w:rsid w:val="00F0475E"/>
    <w:rsid w:val="00F0576B"/>
    <w:rsid w:val="00F0750A"/>
    <w:rsid w:val="00F07FEF"/>
    <w:rsid w:val="00F128E0"/>
    <w:rsid w:val="00F12C80"/>
    <w:rsid w:val="00F203B2"/>
    <w:rsid w:val="00F22AAB"/>
    <w:rsid w:val="00F30AC9"/>
    <w:rsid w:val="00F322E6"/>
    <w:rsid w:val="00F33A62"/>
    <w:rsid w:val="00F34D57"/>
    <w:rsid w:val="00F410F8"/>
    <w:rsid w:val="00F44017"/>
    <w:rsid w:val="00F44230"/>
    <w:rsid w:val="00F45647"/>
    <w:rsid w:val="00F626CA"/>
    <w:rsid w:val="00F64392"/>
    <w:rsid w:val="00F66585"/>
    <w:rsid w:val="00F72947"/>
    <w:rsid w:val="00F75A6F"/>
    <w:rsid w:val="00F817C6"/>
    <w:rsid w:val="00F84CCA"/>
    <w:rsid w:val="00F87632"/>
    <w:rsid w:val="00F90844"/>
    <w:rsid w:val="00F91AD6"/>
    <w:rsid w:val="00F97137"/>
    <w:rsid w:val="00F9720A"/>
    <w:rsid w:val="00FA190D"/>
    <w:rsid w:val="00FA3B0A"/>
    <w:rsid w:val="00FA6C00"/>
    <w:rsid w:val="00FB4331"/>
    <w:rsid w:val="00FB4409"/>
    <w:rsid w:val="00FC1B0A"/>
    <w:rsid w:val="00FC3852"/>
    <w:rsid w:val="00FC5072"/>
    <w:rsid w:val="00FC66B6"/>
    <w:rsid w:val="00FD4690"/>
    <w:rsid w:val="00FD6414"/>
    <w:rsid w:val="00FD79C3"/>
    <w:rsid w:val="00FE07E0"/>
    <w:rsid w:val="00FF0771"/>
    <w:rsid w:val="00FF0A26"/>
    <w:rsid w:val="00FF0B59"/>
    <w:rsid w:val="00FF60BD"/>
    <w:rsid w:val="00FF6341"/>
    <w:rsid w:val="00FF6BA5"/>
    <w:rsid w:val="00FF7150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17BC68"/>
  <w14:defaultImageDpi w14:val="300"/>
  <w15:docId w15:val="{A4052D38-BAF8-8749-A5A2-E76C2D5D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B3CB9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AF6FE3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F6FE3"/>
    <w:rPr>
      <w:rFonts w:ascii="Heiti SC Light" w:eastAsia="Heiti SC Light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9171D"/>
    <w:rPr>
      <w:rFonts w:ascii="Cambria" w:eastAsia="宋体" w:hAnsi="Cambria" w:cs="Times New Roman"/>
    </w:rPr>
  </w:style>
  <w:style w:type="paragraph" w:styleId="a6">
    <w:name w:val="footer"/>
    <w:basedOn w:val="a"/>
    <w:link w:val="a7"/>
    <w:uiPriority w:val="99"/>
    <w:unhideWhenUsed/>
    <w:rsid w:val="000B5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544A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0B544A"/>
  </w:style>
  <w:style w:type="character" w:styleId="a9">
    <w:name w:val="FollowedHyperlink"/>
    <w:basedOn w:val="a0"/>
    <w:uiPriority w:val="99"/>
    <w:semiHidden/>
    <w:unhideWhenUsed/>
    <w:rsid w:val="00116AEC"/>
    <w:rPr>
      <w:color w:val="800080"/>
      <w:u w:val="single"/>
    </w:rPr>
  </w:style>
  <w:style w:type="paragraph" w:customStyle="1" w:styleId="font5">
    <w:name w:val="font5"/>
    <w:basedOn w:val="a"/>
    <w:rsid w:val="00116AEC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4">
    <w:name w:val="xl64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b/>
      <w:bCs/>
      <w:color w:val="DD0806"/>
      <w:kern w:val="0"/>
      <w:sz w:val="20"/>
      <w:szCs w:val="20"/>
    </w:rPr>
  </w:style>
  <w:style w:type="paragraph" w:customStyle="1" w:styleId="xl65">
    <w:name w:val="xl65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7">
    <w:name w:val="xl67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8">
    <w:name w:val="xl68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DD0806"/>
      <w:kern w:val="0"/>
      <w:sz w:val="20"/>
      <w:szCs w:val="20"/>
    </w:rPr>
  </w:style>
  <w:style w:type="paragraph" w:customStyle="1" w:styleId="xl69">
    <w:name w:val="xl69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DD0806"/>
      <w:kern w:val="0"/>
      <w:sz w:val="20"/>
      <w:szCs w:val="20"/>
    </w:rPr>
  </w:style>
  <w:style w:type="paragraph" w:customStyle="1" w:styleId="xl71">
    <w:name w:val="xl71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D4"/>
      <w:kern w:val="0"/>
      <w:sz w:val="20"/>
      <w:szCs w:val="20"/>
    </w:rPr>
  </w:style>
  <w:style w:type="paragraph" w:customStyle="1" w:styleId="xl72">
    <w:name w:val="xl72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F20884"/>
      <w:kern w:val="0"/>
      <w:sz w:val="20"/>
      <w:szCs w:val="20"/>
    </w:rPr>
  </w:style>
  <w:style w:type="paragraph" w:customStyle="1" w:styleId="xl73">
    <w:name w:val="xl73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1FB714"/>
      <w:kern w:val="0"/>
      <w:sz w:val="20"/>
      <w:szCs w:val="20"/>
    </w:rPr>
  </w:style>
  <w:style w:type="paragraph" w:customStyle="1" w:styleId="xl74">
    <w:name w:val="xl74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FF9900"/>
      <w:kern w:val="0"/>
      <w:sz w:val="20"/>
      <w:szCs w:val="20"/>
    </w:rPr>
  </w:style>
  <w:style w:type="paragraph" w:customStyle="1" w:styleId="xl75">
    <w:name w:val="xl75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ABEA"/>
      <w:kern w:val="0"/>
      <w:sz w:val="20"/>
      <w:szCs w:val="20"/>
    </w:rPr>
  </w:style>
  <w:style w:type="paragraph" w:customStyle="1" w:styleId="xl76">
    <w:name w:val="xl76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C6CD6"/>
    <w:pPr>
      <w:jc w:val="center"/>
    </w:pPr>
    <w:rPr>
      <w:rFonts w:ascii="Cambria" w:hAnsi="Cambria"/>
    </w:rPr>
  </w:style>
  <w:style w:type="character" w:customStyle="1" w:styleId="EndNoteBibliographyTitle0">
    <w:name w:val="EndNote Bibliography Title 字符"/>
    <w:basedOn w:val="a0"/>
    <w:link w:val="EndNoteBibliographyTitle"/>
    <w:rsid w:val="007C6CD6"/>
    <w:rPr>
      <w:rFonts w:ascii="Cambria" w:hAnsi="Cambria"/>
    </w:rPr>
  </w:style>
  <w:style w:type="character" w:styleId="aa">
    <w:name w:val="Unresolved Mention"/>
    <w:basedOn w:val="a0"/>
    <w:uiPriority w:val="99"/>
    <w:semiHidden/>
    <w:unhideWhenUsed/>
    <w:rsid w:val="007C6CD6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a0"/>
    <w:link w:val="EndNoteBibliography"/>
    <w:rsid w:val="00A56612"/>
    <w:rPr>
      <w:rFonts w:ascii="Cambria" w:eastAsia="宋体" w:hAnsi="Cambria" w:cs="Times New Roman"/>
    </w:rPr>
  </w:style>
  <w:style w:type="table" w:styleId="ab">
    <w:name w:val="Table Grid"/>
    <w:basedOn w:val="a1"/>
    <w:uiPriority w:val="59"/>
    <w:rsid w:val="00EA0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a0"/>
    <w:rsid w:val="00E32AD8"/>
    <w:rPr>
      <w:rFonts w:ascii="Calibri" w:hAnsi="Calibri" w:cs="Calibri"/>
    </w:rPr>
  </w:style>
  <w:style w:type="paragraph" w:styleId="ac">
    <w:name w:val="List Paragraph"/>
    <w:basedOn w:val="a"/>
    <w:uiPriority w:val="34"/>
    <w:qFormat/>
    <w:rsid w:val="00052D96"/>
    <w:pPr>
      <w:ind w:firstLineChars="200" w:firstLine="420"/>
    </w:pPr>
  </w:style>
  <w:style w:type="paragraph" w:styleId="ad">
    <w:name w:val="header"/>
    <w:basedOn w:val="a"/>
    <w:link w:val="ae"/>
    <w:uiPriority w:val="99"/>
    <w:unhideWhenUsed/>
    <w:rsid w:val="007922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7922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3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8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8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0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8</TotalTime>
  <Pages>2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2020 ouruwei</cp:lastModifiedBy>
  <cp:revision>112</cp:revision>
  <dcterms:created xsi:type="dcterms:W3CDTF">2023-10-25T14:06:00Z</dcterms:created>
  <dcterms:modified xsi:type="dcterms:W3CDTF">2023-11-02T07:48:00Z</dcterms:modified>
</cp:coreProperties>
</file>